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2612D" w14:textId="08E97B3D" w:rsidR="00E47AA2" w:rsidRPr="00396874" w:rsidRDefault="00E47AA2" w:rsidP="00E47AA2">
      <w:pPr>
        <w:jc w:val="center"/>
        <w:rPr>
          <w:rFonts w:ascii="Segoe UI" w:hAnsi="Segoe UI" w:cs="Segoe UI"/>
          <w:b/>
          <w:bCs/>
          <w:color w:val="212121"/>
          <w:sz w:val="20"/>
          <w:szCs w:val="20"/>
          <w:shd w:val="clear" w:color="auto" w:fill="FFFFFF"/>
          <w:lang w:val="en-US"/>
        </w:rPr>
      </w:pPr>
      <w:r w:rsidRPr="00396874">
        <w:rPr>
          <w:rFonts w:ascii="Segoe UI" w:hAnsi="Segoe UI" w:cs="Segoe UI"/>
          <w:b/>
          <w:bCs/>
          <w:color w:val="212121"/>
          <w:sz w:val="20"/>
          <w:szCs w:val="20"/>
          <w:shd w:val="clear" w:color="auto" w:fill="FFFFFF"/>
          <w:lang w:val="en-US"/>
        </w:rPr>
        <w:t>SINDEM BEHAVIORAL AND PSYCHOLOGICAL SYMPTOMS DISORDER SCALE (</w:t>
      </w:r>
      <w:r w:rsidR="003552B1" w:rsidRPr="00396874">
        <w:rPr>
          <w:rFonts w:ascii="Segoe UI" w:hAnsi="Segoe UI" w:cs="Segoe UI"/>
          <w:b/>
          <w:bCs/>
          <w:color w:val="212121"/>
          <w:sz w:val="20"/>
          <w:szCs w:val="20"/>
          <w:shd w:val="clear" w:color="auto" w:fill="FFFFFF"/>
          <w:lang w:val="en-US"/>
        </w:rPr>
        <w:t>BPS</w:t>
      </w:r>
      <w:r w:rsidRPr="00396874">
        <w:rPr>
          <w:rFonts w:ascii="Segoe UI" w:hAnsi="Segoe UI" w:cs="Segoe UI"/>
          <w:b/>
          <w:bCs/>
          <w:color w:val="212121"/>
          <w:sz w:val="20"/>
          <w:szCs w:val="20"/>
          <w:shd w:val="clear" w:color="auto" w:fill="FFFFFF"/>
          <w:lang w:val="en-US"/>
        </w:rPr>
        <w:t>D-SINDEM)</w:t>
      </w:r>
    </w:p>
    <w:p w14:paraId="7866D961" w14:textId="1DD741C6" w:rsidR="00E47AA2" w:rsidRPr="00396874" w:rsidRDefault="00E47AA2" w:rsidP="00E47AA2">
      <w:pPr>
        <w:jc w:val="center"/>
        <w:rPr>
          <w:rFonts w:ascii="Segoe UI" w:hAnsi="Segoe UI" w:cs="Segoe UI"/>
          <w:b/>
          <w:bCs/>
          <w:color w:val="212121"/>
          <w:sz w:val="20"/>
          <w:szCs w:val="20"/>
          <w:shd w:val="clear" w:color="auto" w:fill="FFFFFF"/>
          <w:lang w:val="en-US"/>
        </w:rPr>
      </w:pPr>
      <w:r w:rsidRPr="00396874">
        <w:rPr>
          <w:rFonts w:ascii="Segoe UI" w:hAnsi="Segoe UI" w:cs="Segoe UI"/>
          <w:b/>
          <w:bCs/>
          <w:color w:val="212121"/>
          <w:sz w:val="20"/>
          <w:szCs w:val="20"/>
          <w:shd w:val="clear" w:color="auto" w:fill="FFFFFF"/>
          <w:lang w:val="en-US"/>
        </w:rPr>
        <w:t>CAREGIVER SCALE</w:t>
      </w:r>
    </w:p>
    <w:p w14:paraId="3E9F7F78" w14:textId="00D9E5B5" w:rsidR="00596A27" w:rsidRPr="00D931FC" w:rsidRDefault="00E47AA2" w:rsidP="0005543A">
      <w:p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Answer the following question </w:t>
      </w:r>
      <w:r w:rsidRPr="00D931FC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referring to the behavior of the person under your care in the last month. We ask you to rate the behavior on two scales: 1) a scale of behavior extent (consider</w:t>
      </w:r>
      <w:r w:rsidR="000B3C29" w:rsidRPr="00D931FC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ing</w:t>
      </w:r>
      <w:r w:rsidRPr="00D931FC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both frequency and severity) and 2) a scale of your perceived ability to manage that behavior. The first scale ranges from 0 (behavior is not present) to 10 (the most intense behavior you can imagine). Place a mark between 0 and 10 to rate the severity. Please respond even if only one of the described behaviors is present. The second scale ranges from 0 (you do</w:t>
      </w:r>
      <w:r w:rsidR="000B3C29" w:rsidRPr="00D931FC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not </w:t>
      </w:r>
      <w:r w:rsidRPr="00D931FC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feel capable </w:t>
      </w:r>
      <w:r w:rsidR="000B3C29" w:rsidRPr="00D931FC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of</w:t>
      </w:r>
      <w:r w:rsidRPr="00D931FC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managing the behavior) to 5 (you feel perfectly capable). Place a mark between 0 and 5 to rate your management capabilities. We also ask you to highlight, if possible, in each question, the words describing the behaviors of the person you care for (provide a pencil with an eraser, or if not available, a pen or highlighter).</w:t>
      </w:r>
    </w:p>
    <w:p w14:paraId="5A4AD898" w14:textId="04642F77" w:rsidR="00660225" w:rsidRPr="00396874" w:rsidRDefault="00660225" w:rsidP="0005543A">
      <w:pPr>
        <w:jc w:val="both"/>
        <w:rPr>
          <w:rFonts w:ascii="Segoe UI" w:eastAsia="Times New Roman" w:hAnsi="Segoe UI" w:cs="Segoe UI"/>
          <w:color w:val="374151"/>
          <w:sz w:val="24"/>
          <w:szCs w:val="24"/>
          <w:shd w:val="clear" w:color="auto" w:fill="F7F7F8"/>
          <w:lang w:val="en-US" w:eastAsia="it-IT"/>
        </w:rPr>
      </w:pPr>
    </w:p>
    <w:p w14:paraId="127D9F75" w14:textId="77777777" w:rsidR="00660225" w:rsidRPr="00396874" w:rsidRDefault="00660225" w:rsidP="0005543A">
      <w:p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43339EF0" w14:textId="20159B6B" w:rsidR="001C3024" w:rsidRPr="00396874" w:rsidRDefault="00E47AA2" w:rsidP="001C3024">
      <w:pPr>
        <w:jc w:val="both"/>
        <w:rPr>
          <w:rFonts w:ascii="Segoe UI" w:hAnsi="Segoe UI" w:cs="Segoe UI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The person under your care</w:t>
      </w:r>
      <w:r w:rsidR="001C3024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:</w:t>
      </w:r>
    </w:p>
    <w:p w14:paraId="6B348DB8" w14:textId="1D6C3EDC" w:rsidR="001C3024" w:rsidRPr="00396874" w:rsidRDefault="001F7C99" w:rsidP="001C3024">
      <w:pPr>
        <w:pStyle w:val="Paragrafoelenco"/>
        <w:numPr>
          <w:ilvl w:val="0"/>
          <w:numId w:val="3"/>
        </w:num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has lost interest in the world and the people around him/her</w:t>
      </w:r>
      <w:r w:rsidR="001B42F6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;</w:t>
      </w:r>
      <w:r w:rsidR="00F904D1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 xml:space="preserve"> </w:t>
      </w:r>
    </w:p>
    <w:p w14:paraId="285058C9" w14:textId="64002560" w:rsidR="001C3024" w:rsidRPr="00396874" w:rsidRDefault="001F7C99" w:rsidP="001C3024">
      <w:pPr>
        <w:pStyle w:val="Paragrafoelenco"/>
        <w:numPr>
          <w:ilvl w:val="0"/>
          <w:numId w:val="3"/>
        </w:num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no longer takes initiatives, always need</w:t>
      </w:r>
      <w:r w:rsidR="000B3C29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s</w:t>
      </w:r>
      <w:r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 xml:space="preserve"> to be prompted to do things</w:t>
      </w:r>
      <w:r w:rsidR="001B42F6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;</w:t>
      </w:r>
      <w:r w:rsidR="00F904D1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 xml:space="preserve"> </w:t>
      </w:r>
    </w:p>
    <w:p w14:paraId="0987872D" w14:textId="451F32F3" w:rsidR="0005543A" w:rsidRPr="00396874" w:rsidRDefault="001F7C99" w:rsidP="001C3024">
      <w:pPr>
        <w:pStyle w:val="Paragrafoelenco"/>
        <w:numPr>
          <w:ilvl w:val="0"/>
          <w:numId w:val="3"/>
        </w:num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does</w:t>
      </w:r>
      <w:r w:rsidR="000B3C29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 xml:space="preserve"> not</w:t>
      </w:r>
      <w:r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 xml:space="preserve"> care about others’ emotion</w:t>
      </w:r>
      <w:r w:rsidR="000B3C29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s and</w:t>
      </w:r>
      <w:r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 xml:space="preserve"> has limited emotional reactions</w:t>
      </w:r>
      <w:r w:rsidR="001B42F6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.</w:t>
      </w:r>
    </w:p>
    <w:p w14:paraId="058FD4CE" w14:textId="77777777" w:rsidR="0005543A" w:rsidRPr="00396874" w:rsidRDefault="0005543A" w:rsidP="0005543A">
      <w:pPr>
        <w:pStyle w:val="Paragrafoelenco"/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2D7D35FB" w14:textId="022E7463" w:rsidR="00445897" w:rsidRPr="00396874" w:rsidRDefault="001F7C99" w:rsidP="008B3B32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Extent of behavior</w:t>
      </w:r>
    </w:p>
    <w:p w14:paraId="284C6018" w14:textId="35E3A3CE" w:rsidR="00445897" w:rsidRPr="00396874" w:rsidRDefault="00445897" w:rsidP="001F7C99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b/>
          <w:b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04385445" wp14:editId="00057B97">
            <wp:extent cx="3672840" cy="730885"/>
            <wp:effectExtent l="0" t="0" r="0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C2957E" w14:textId="77777777" w:rsidR="001F7C99" w:rsidRPr="00396874" w:rsidRDefault="001F7C99" w:rsidP="00596A27">
      <w:pPr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 xml:space="preserve">How capable do I feel of managing this behavior? </w:t>
      </w:r>
    </w:p>
    <w:p w14:paraId="3BB3C377" w14:textId="30D258C4" w:rsidR="00596A27" w:rsidRPr="00396874" w:rsidRDefault="00CA34CA" w:rsidP="00596A27">
      <w:pPr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6D62FCE3" wp14:editId="098C70AE">
            <wp:extent cx="2049780" cy="754165"/>
            <wp:effectExtent l="0" t="0" r="7620" b="825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FD504" w14:textId="77777777" w:rsidR="001F7C99" w:rsidRPr="00396874" w:rsidRDefault="001F7C99" w:rsidP="001C3024">
      <w:p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4FEC2379" w14:textId="77777777" w:rsidR="001F7C99" w:rsidRPr="00396874" w:rsidRDefault="001F7C99" w:rsidP="001C3024">
      <w:p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406BDF1C" w14:textId="77777777" w:rsidR="001F7C99" w:rsidRPr="00396874" w:rsidRDefault="001F7C99" w:rsidP="001C3024">
      <w:p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138F1E6B" w14:textId="77777777" w:rsidR="001F7C99" w:rsidRPr="00396874" w:rsidRDefault="001F7C99" w:rsidP="001C3024">
      <w:p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1E954667" w14:textId="77777777" w:rsidR="001F7C99" w:rsidRPr="00396874" w:rsidRDefault="001F7C99" w:rsidP="001C3024">
      <w:p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17044872" w14:textId="77777777" w:rsidR="001F7C99" w:rsidRPr="00396874" w:rsidRDefault="001F7C99" w:rsidP="001C3024">
      <w:p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588ABA94" w14:textId="77777777" w:rsidR="001F7C99" w:rsidRPr="00396874" w:rsidRDefault="001F7C99" w:rsidP="001C3024">
      <w:p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6327FE52" w14:textId="77777777" w:rsidR="001F7C99" w:rsidRPr="00396874" w:rsidRDefault="001F7C99" w:rsidP="001C3024">
      <w:p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0B027986" w14:textId="5D24ADAF" w:rsidR="001C3024" w:rsidRPr="00396874" w:rsidRDefault="001F7C99" w:rsidP="001C3024">
      <w:p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The person under your care</w:t>
      </w:r>
      <w:r w:rsidR="001C3024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:</w:t>
      </w:r>
      <w:r w:rsidR="00A159C0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14:paraId="2D9C3D7A" w14:textId="7CA39F56" w:rsidR="001C3024" w:rsidRPr="00396874" w:rsidRDefault="001F7C99" w:rsidP="001C3024">
      <w:pPr>
        <w:pStyle w:val="Paragrafoelenco"/>
        <w:numPr>
          <w:ilvl w:val="0"/>
          <w:numId w:val="4"/>
        </w:num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exhibits signs of depression, </w:t>
      </w:r>
      <w:r w:rsidRPr="00396874">
        <w:rPr>
          <w:rFonts w:ascii="Segoe UI" w:hAnsi="Segoe UI" w:cs="Segoe UI"/>
          <w:color w:val="212121"/>
          <w:sz w:val="24"/>
          <w:szCs w:val="24"/>
          <w:highlight w:val="white"/>
          <w:lang w:val="en-US"/>
        </w:rPr>
        <w:t>appears sad, discouraged, hopeless, cries easily</w:t>
      </w:r>
      <w:r w:rsidR="001B42F6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;</w:t>
      </w:r>
    </w:p>
    <w:p w14:paraId="7E31D900" w14:textId="357992EF" w:rsidR="00BD0491" w:rsidRPr="00396874" w:rsidRDefault="001F7C99" w:rsidP="001C3024">
      <w:pPr>
        <w:pStyle w:val="Paragrafoelenco"/>
        <w:numPr>
          <w:ilvl w:val="0"/>
          <w:numId w:val="4"/>
        </w:num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complains of physical discomfort or disturbances that appear </w:t>
      </w:r>
      <w:r w:rsidR="00272F91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not </w:t>
      </w: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to have a psychological cause;</w:t>
      </w:r>
    </w:p>
    <w:p w14:paraId="25290905" w14:textId="77777777" w:rsidR="009A7FA8" w:rsidRPr="00396874" w:rsidRDefault="009A7FA8" w:rsidP="006F1511">
      <w:pPr>
        <w:pStyle w:val="Paragrafoelenco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bookmarkStart w:id="0" w:name="_Hlk102924471"/>
    </w:p>
    <w:p w14:paraId="324BD032" w14:textId="236DF7BD" w:rsidR="009A7FA8" w:rsidRPr="00396874" w:rsidRDefault="001F7C99" w:rsidP="008B3B32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Extent of behavior</w:t>
      </w:r>
    </w:p>
    <w:p w14:paraId="217EDDAA" w14:textId="77777777" w:rsidR="009A7FA8" w:rsidRPr="00396874" w:rsidRDefault="009A7FA8" w:rsidP="008B3B32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b/>
          <w:b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3C4338C4" wp14:editId="79E59D7A">
            <wp:extent cx="3672840" cy="730885"/>
            <wp:effectExtent l="0" t="0" r="0" b="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640792" w14:textId="128A49F9" w:rsidR="001F7C99" w:rsidRPr="00396874" w:rsidRDefault="001F7C99" w:rsidP="001F7C99">
      <w:pPr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How capable do I feel of managing this behavior?</w:t>
      </w:r>
    </w:p>
    <w:p w14:paraId="61CF4023" w14:textId="5E448A21" w:rsidR="006301B2" w:rsidRPr="00396874" w:rsidRDefault="009A7FA8" w:rsidP="001F7C99">
      <w:pPr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78D74F32" wp14:editId="7706375C">
            <wp:extent cx="2049780" cy="754165"/>
            <wp:effectExtent l="0" t="0" r="7620" b="8255"/>
            <wp:docPr id="25" name="Immagin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698240F8" w14:textId="69A8C9D9" w:rsidR="001C3024" w:rsidRPr="00396874" w:rsidRDefault="001F7C99" w:rsidP="001C3024">
      <w:pPr>
        <w:jc w:val="both"/>
        <w:rPr>
          <w:rFonts w:ascii="Segoe UI" w:hAnsi="Segoe UI" w:cs="Segoe UI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The person under your care</w:t>
      </w:r>
      <w:r w:rsidR="001C3024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:</w:t>
      </w:r>
    </w:p>
    <w:p w14:paraId="5AF899F7" w14:textId="55341D85" w:rsidR="001F7C99" w:rsidRPr="00396874" w:rsidRDefault="001F7C99" w:rsidP="001F7C99">
      <w:pPr>
        <w:pStyle w:val="Paragrafoelenco"/>
        <w:numPr>
          <w:ilvl w:val="0"/>
          <w:numId w:val="5"/>
        </w:numPr>
        <w:spacing w:after="0" w:line="240" w:lineRule="auto"/>
        <w:jc w:val="both"/>
        <w:rPr>
          <w:rFonts w:ascii="Segoe UI" w:hAnsi="Segoe UI" w:cs="Segoe UI"/>
          <w:color w:val="212121"/>
          <w:sz w:val="24"/>
          <w:szCs w:val="24"/>
          <w:highlight w:val="white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shows anxiety symptoms</w:t>
      </w:r>
      <w:r w:rsidR="00660225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;</w:t>
      </w:r>
    </w:p>
    <w:p w14:paraId="0FD457AE" w14:textId="6F11C9C4" w:rsidR="001F7C99" w:rsidRPr="00396874" w:rsidRDefault="001F7C99" w:rsidP="001C3024">
      <w:pPr>
        <w:pStyle w:val="Paragrafoelenco"/>
        <w:numPr>
          <w:ilvl w:val="0"/>
          <w:numId w:val="5"/>
        </w:numPr>
        <w:jc w:val="both"/>
        <w:rPr>
          <w:rFonts w:ascii="Segoe UI" w:hAnsi="Segoe UI" w:cs="Segoe UI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is concerned because </w:t>
      </w:r>
      <w:r w:rsidR="000B3C29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s/he </w:t>
      </w: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is far from home;</w:t>
      </w:r>
    </w:p>
    <w:p w14:paraId="0B696636" w14:textId="263E97E4" w:rsidR="001C3024" w:rsidRPr="00396874" w:rsidRDefault="001F7C99" w:rsidP="001C3024">
      <w:pPr>
        <w:pStyle w:val="Paragrafoelenco"/>
        <w:numPr>
          <w:ilvl w:val="0"/>
          <w:numId w:val="5"/>
        </w:numPr>
        <w:jc w:val="both"/>
        <w:rPr>
          <w:rFonts w:ascii="Segoe UI" w:hAnsi="Segoe UI" w:cs="Segoe UI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is afraid of running out of money</w:t>
      </w:r>
      <w:r w:rsidR="001B42F6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;</w:t>
      </w:r>
    </w:p>
    <w:p w14:paraId="6C71536E" w14:textId="1192B4A7" w:rsidR="001C3024" w:rsidRPr="00396874" w:rsidRDefault="001F7C99" w:rsidP="001C3024">
      <w:pPr>
        <w:pStyle w:val="Paragrafoelenco"/>
        <w:numPr>
          <w:ilvl w:val="0"/>
          <w:numId w:val="5"/>
        </w:numPr>
        <w:jc w:val="both"/>
        <w:rPr>
          <w:rFonts w:ascii="Segoe UI" w:hAnsi="Segoe UI" w:cs="Segoe UI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is afraid of losing memory or his/her health</w:t>
      </w:r>
      <w:r w:rsidR="001B42F6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;</w:t>
      </w:r>
    </w:p>
    <w:p w14:paraId="75EA45AA" w14:textId="36FD24D9" w:rsidR="001C3024" w:rsidRPr="00396874" w:rsidRDefault="001F7C99" w:rsidP="001C3024">
      <w:pPr>
        <w:pStyle w:val="Paragrafoelenco"/>
        <w:numPr>
          <w:ilvl w:val="0"/>
          <w:numId w:val="5"/>
        </w:numPr>
        <w:jc w:val="both"/>
        <w:rPr>
          <w:rFonts w:ascii="Segoe UI" w:hAnsi="Segoe UI" w:cs="Segoe UI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cannot </w:t>
      </w:r>
      <w:r w:rsidR="00660225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tolerate</w:t>
      </w: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waiting</w:t>
      </w:r>
      <w:r w:rsidR="001B42F6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;</w:t>
      </w:r>
    </w:p>
    <w:p w14:paraId="470BD269" w14:textId="10A56AB7" w:rsidR="001C3024" w:rsidRPr="00396874" w:rsidRDefault="001F7C99" w:rsidP="001C3024">
      <w:pPr>
        <w:pStyle w:val="Paragrafoelenco"/>
        <w:numPr>
          <w:ilvl w:val="0"/>
          <w:numId w:val="5"/>
        </w:numPr>
        <w:jc w:val="both"/>
        <w:rPr>
          <w:rFonts w:ascii="Segoe UI" w:hAnsi="Segoe UI" w:cs="Segoe UI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appear tense or worried, especially when confronted with new things</w:t>
      </w:r>
      <w:r w:rsidR="001B42F6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;</w:t>
      </w:r>
    </w:p>
    <w:p w14:paraId="178C39EE" w14:textId="795A70C1" w:rsidR="00362854" w:rsidRPr="00396874" w:rsidRDefault="001F7C99" w:rsidP="00EA57CB">
      <w:pPr>
        <w:pStyle w:val="Paragrafoelenco"/>
        <w:numPr>
          <w:ilvl w:val="0"/>
          <w:numId w:val="5"/>
        </w:numPr>
        <w:ind w:left="714" w:hanging="357"/>
        <w:jc w:val="both"/>
        <w:rPr>
          <w:rFonts w:ascii="Segoe UI" w:hAnsi="Segoe UI" w:cs="Segoe UI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follows you closely like a shadow;</w:t>
      </w:r>
    </w:p>
    <w:p w14:paraId="72F710CC" w14:textId="77777777" w:rsidR="006301B2" w:rsidRPr="00396874" w:rsidRDefault="006301B2" w:rsidP="006301B2">
      <w:pPr>
        <w:pStyle w:val="Paragrafoelenco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0B4C5308" w14:textId="46FF31C4" w:rsidR="006301B2" w:rsidRPr="00396874" w:rsidRDefault="001F7C99" w:rsidP="00A752CA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Extent of behavior</w:t>
      </w:r>
    </w:p>
    <w:p w14:paraId="0A1A0332" w14:textId="31270EA5" w:rsidR="006301B2" w:rsidRPr="00396874" w:rsidRDefault="006301B2" w:rsidP="00A752CA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b/>
          <w:b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62C93F85" wp14:editId="5D96C574">
            <wp:extent cx="3672840" cy="73088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6991CE" w14:textId="77777777" w:rsidR="0086116D" w:rsidRPr="00396874" w:rsidRDefault="0086116D" w:rsidP="00A752CA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14:paraId="50E027B0" w14:textId="13C6B853" w:rsidR="006301B2" w:rsidRPr="00396874" w:rsidRDefault="001F7C99" w:rsidP="00A752CA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How capable do I feel of managing this behavior</w:t>
      </w:r>
      <w:r w:rsidR="006301B2"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?</w:t>
      </w:r>
    </w:p>
    <w:p w14:paraId="425F72F0" w14:textId="29C18606" w:rsidR="006301B2" w:rsidRPr="00396874" w:rsidRDefault="006301B2" w:rsidP="00A752CA">
      <w:pPr>
        <w:pStyle w:val="Paragrafoelenco"/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7C21E1CE" wp14:editId="3AE0A6E7">
            <wp:extent cx="2049780" cy="754165"/>
            <wp:effectExtent l="0" t="0" r="7620" b="825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F7059" w14:textId="1EDC6AEC" w:rsidR="006301B2" w:rsidRPr="00396874" w:rsidRDefault="006301B2" w:rsidP="001F7C99">
      <w:pPr>
        <w:pStyle w:val="Paragrafoelenco"/>
        <w:ind w:left="0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08FEAE6A" w14:textId="2D75C158" w:rsidR="001F7C99" w:rsidRPr="00396874" w:rsidRDefault="001F7C99" w:rsidP="001F7C99">
      <w:pPr>
        <w:pStyle w:val="Paragrafoelenco"/>
        <w:ind w:left="0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305CE2A4" w14:textId="77777777" w:rsidR="001F7C99" w:rsidRPr="00396874" w:rsidRDefault="001F7C99" w:rsidP="001F7C99">
      <w:pPr>
        <w:pStyle w:val="Paragrafoelenco"/>
        <w:ind w:left="0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474667B2" w14:textId="29CC54C2" w:rsidR="002B0A4F" w:rsidRPr="00396874" w:rsidRDefault="001F7C99" w:rsidP="002B0A4F">
      <w:pPr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lastRenderedPageBreak/>
        <w:t>The person under your care</w:t>
      </w:r>
      <w:r w:rsidR="002B0A4F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:</w:t>
      </w:r>
    </w:p>
    <w:p w14:paraId="4099F331" w14:textId="6BA57419" w:rsidR="002B0A4F" w:rsidRPr="00396874" w:rsidRDefault="0086116D" w:rsidP="002B0A4F">
      <w:pPr>
        <w:pStyle w:val="Paragrafoelenco"/>
        <w:numPr>
          <w:ilvl w:val="0"/>
          <w:numId w:val="7"/>
        </w:numPr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highlight w:val="white"/>
          <w:lang w:val="en-US"/>
        </w:rPr>
        <w:t>exhibits compulsive behaviors</w:t>
      </w:r>
      <w:r w:rsidR="001B42F6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;</w:t>
      </w:r>
    </w:p>
    <w:p w14:paraId="67427844" w14:textId="1BDFA5E4" w:rsidR="002B0A4F" w:rsidRPr="00396874" w:rsidRDefault="00660225" w:rsidP="002B0A4F">
      <w:pPr>
        <w:pStyle w:val="Paragrafoelenco"/>
        <w:numPr>
          <w:ilvl w:val="0"/>
          <w:numId w:val="7"/>
        </w:numPr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highlight w:val="white"/>
          <w:lang w:val="en-US"/>
        </w:rPr>
        <w:t xml:space="preserve">collect </w:t>
      </w:r>
      <w:r w:rsidR="00272F91">
        <w:rPr>
          <w:rFonts w:ascii="Segoe UI" w:hAnsi="Segoe UI" w:cs="Segoe UI"/>
          <w:color w:val="212121"/>
          <w:sz w:val="24"/>
          <w:szCs w:val="24"/>
          <w:highlight w:val="white"/>
          <w:lang w:val="en-US"/>
        </w:rPr>
        <w:t>every</w:t>
      </w:r>
      <w:r w:rsidR="0086116D" w:rsidRPr="00396874">
        <w:rPr>
          <w:rFonts w:ascii="Segoe UI" w:hAnsi="Segoe UI" w:cs="Segoe UI"/>
          <w:color w:val="212121"/>
          <w:sz w:val="24"/>
          <w:szCs w:val="24"/>
          <w:highlight w:val="white"/>
          <w:lang w:val="en-US"/>
        </w:rPr>
        <w:t>thing found around</w:t>
      </w:r>
      <w:r w:rsidR="001B42F6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;</w:t>
      </w:r>
    </w:p>
    <w:p w14:paraId="420B459E" w14:textId="6ED5EA12" w:rsidR="002B0A4F" w:rsidRPr="00396874" w:rsidRDefault="0086116D" w:rsidP="002B0A4F">
      <w:pPr>
        <w:pStyle w:val="Paragrafoelenco"/>
        <w:numPr>
          <w:ilvl w:val="0"/>
          <w:numId w:val="7"/>
        </w:numPr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highlight w:val="white"/>
          <w:lang w:val="en-US"/>
        </w:rPr>
        <w:t>puts things found around into his/her mouth</w:t>
      </w:r>
      <w:r w:rsidR="001B42F6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;</w:t>
      </w:r>
    </w:p>
    <w:p w14:paraId="0A5C6F5C" w14:textId="6066899F" w:rsidR="0068619D" w:rsidRPr="00396874" w:rsidRDefault="0086116D" w:rsidP="0086116D">
      <w:pPr>
        <w:pStyle w:val="Paragrafoelenco"/>
        <w:numPr>
          <w:ilvl w:val="0"/>
          <w:numId w:val="7"/>
        </w:numPr>
        <w:spacing w:after="0" w:line="240" w:lineRule="auto"/>
        <w:rPr>
          <w:rFonts w:ascii="Segoe UI" w:eastAsia="Times New Roman" w:hAnsi="Segoe UI" w:cs="Segoe UI"/>
          <w:sz w:val="24"/>
          <w:szCs w:val="24"/>
          <w:lang w:val="en-US" w:eastAsia="it-IT"/>
        </w:rPr>
      </w:pPr>
      <w:r w:rsidRPr="00396874">
        <w:rPr>
          <w:rFonts w:ascii="Segoe UI" w:eastAsia="Times New Roman" w:hAnsi="Segoe UI" w:cs="Segoe UI"/>
          <w:color w:val="374151"/>
          <w:sz w:val="24"/>
          <w:szCs w:val="24"/>
          <w:shd w:val="clear" w:color="auto" w:fill="F7F7F8"/>
          <w:lang w:val="en-US" w:eastAsia="it-IT"/>
        </w:rPr>
        <w:t>demonstrates an immoderate consumption of tobacco or alcoholic substances.</w:t>
      </w:r>
    </w:p>
    <w:p w14:paraId="58BA7F43" w14:textId="77777777" w:rsidR="0086116D" w:rsidRPr="00396874" w:rsidRDefault="0086116D" w:rsidP="0086116D">
      <w:pPr>
        <w:pStyle w:val="Paragrafoelenco"/>
        <w:spacing w:after="0" w:line="240" w:lineRule="auto"/>
        <w:rPr>
          <w:rFonts w:ascii="Segoe UI" w:eastAsia="Times New Roman" w:hAnsi="Segoe UI" w:cs="Segoe UI"/>
          <w:sz w:val="24"/>
          <w:szCs w:val="24"/>
          <w:lang w:val="en-US" w:eastAsia="it-IT"/>
        </w:rPr>
      </w:pPr>
    </w:p>
    <w:p w14:paraId="1728CFD3" w14:textId="7E26CA2D" w:rsidR="009A7FA8" w:rsidRPr="00396874" w:rsidRDefault="0086116D" w:rsidP="00A752CA">
      <w:pPr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Extent of behavior</w:t>
      </w:r>
    </w:p>
    <w:p w14:paraId="13B99C5C" w14:textId="77777777" w:rsidR="009A7FA8" w:rsidRPr="00396874" w:rsidRDefault="009A7FA8" w:rsidP="00A752CA">
      <w:pPr>
        <w:tabs>
          <w:tab w:val="left" w:pos="7518"/>
        </w:tabs>
        <w:jc w:val="center"/>
        <w:rPr>
          <w:rFonts w:ascii="Segoe UI" w:hAnsi="Segoe UI" w:cs="Segoe UI"/>
          <w:b/>
          <w:b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44E2DB2E" wp14:editId="4DFF4BFA">
            <wp:extent cx="3672840" cy="730885"/>
            <wp:effectExtent l="0" t="0" r="0" b="0"/>
            <wp:docPr id="30" name="Immagin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AAAAE4" w14:textId="1FF9611A" w:rsidR="009A7FA8" w:rsidRPr="00396874" w:rsidRDefault="0086116D" w:rsidP="0086116D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How capable do I feel of managing this behavior</w:t>
      </w:r>
      <w:r w:rsidR="009A7FA8"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?</w:t>
      </w:r>
    </w:p>
    <w:p w14:paraId="64FF182A" w14:textId="3D0EEB80" w:rsidR="0068619D" w:rsidRPr="00396874" w:rsidRDefault="009A7FA8" w:rsidP="0086116D">
      <w:pPr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56128E9C" wp14:editId="20F5D9E1">
            <wp:extent cx="2049780" cy="754165"/>
            <wp:effectExtent l="0" t="0" r="7620" b="8255"/>
            <wp:docPr id="47" name="Immagin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39ED8" w14:textId="0AE47133" w:rsidR="00A752CA" w:rsidRPr="00396874" w:rsidRDefault="00A752CA">
      <w:pPr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3C080748" w14:textId="6ACBE510" w:rsidR="00EA57CB" w:rsidRPr="00396874" w:rsidRDefault="0086116D" w:rsidP="007D5932">
      <w:p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The person under your care:</w:t>
      </w:r>
    </w:p>
    <w:p w14:paraId="1A6BFC41" w14:textId="77777777" w:rsidR="0086116D" w:rsidRPr="00396874" w:rsidRDefault="0086116D" w:rsidP="0086116D">
      <w:pPr>
        <w:pStyle w:val="Paragrafoelenco"/>
        <w:numPr>
          <w:ilvl w:val="0"/>
          <w:numId w:val="8"/>
        </w:numPr>
        <w:ind w:left="714" w:hanging="357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appears agitated and restless, continuously seeks attention by shouting and complaining</w:t>
      </w:r>
      <w:r w:rsidR="00EA57CB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;</w:t>
      </w:r>
    </w:p>
    <w:p w14:paraId="3AA4FEA6" w14:textId="603750C5" w:rsidR="00EA57CB" w:rsidRPr="00396874" w:rsidRDefault="0086116D" w:rsidP="0086116D">
      <w:pPr>
        <w:pStyle w:val="Paragrafoelenco"/>
        <w:numPr>
          <w:ilvl w:val="0"/>
          <w:numId w:val="8"/>
        </w:numPr>
        <w:ind w:left="714" w:hanging="357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D931FC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attempts to elope from home or the location where she is being cared for;</w:t>
      </w:r>
      <w:r w:rsidR="00182538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14:paraId="53B56089" w14:textId="58F27C20" w:rsidR="0056419B" w:rsidRPr="00396874" w:rsidRDefault="0086116D" w:rsidP="00EA57CB">
      <w:pPr>
        <w:pStyle w:val="Paragrafoelenco"/>
        <w:numPr>
          <w:ilvl w:val="0"/>
          <w:numId w:val="8"/>
        </w:numPr>
        <w:ind w:left="714" w:hanging="357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is unable to </w:t>
      </w:r>
      <w:r w:rsidR="00396874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maintain</w:t>
      </w: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a seated position;</w:t>
      </w:r>
    </w:p>
    <w:p w14:paraId="7045432E" w14:textId="0EC57836" w:rsidR="002437E0" w:rsidRPr="00396874" w:rsidRDefault="0086116D" w:rsidP="00A752CA">
      <w:pPr>
        <w:tabs>
          <w:tab w:val="left" w:pos="875"/>
          <w:tab w:val="center" w:pos="4819"/>
        </w:tabs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Extent of behavior</w:t>
      </w:r>
    </w:p>
    <w:p w14:paraId="2C2F2CA1" w14:textId="77777777" w:rsidR="002437E0" w:rsidRPr="00396874" w:rsidRDefault="002437E0" w:rsidP="00A752CA">
      <w:pPr>
        <w:tabs>
          <w:tab w:val="left" w:pos="7518"/>
        </w:tabs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3C06DD96" wp14:editId="6E6FA858">
            <wp:extent cx="3672840" cy="730885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1F3647" w14:textId="65CE4A96" w:rsidR="006301B2" w:rsidRPr="00396874" w:rsidRDefault="0086116D" w:rsidP="00A752CA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How capable do I feel of managing this behavior</w:t>
      </w:r>
      <w:r w:rsidR="006301B2"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?</w:t>
      </w:r>
    </w:p>
    <w:p w14:paraId="48CA2167" w14:textId="77777777" w:rsidR="006301B2" w:rsidRPr="00396874" w:rsidRDefault="006301B2" w:rsidP="00A752CA">
      <w:pPr>
        <w:pStyle w:val="Paragrafoelenco"/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35722F57" w14:textId="0D703B65" w:rsidR="006301B2" w:rsidRPr="00396874" w:rsidRDefault="006301B2" w:rsidP="00A752CA">
      <w:pPr>
        <w:pStyle w:val="Paragrafoelenco"/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788EE582" wp14:editId="1D07A251">
            <wp:extent cx="2049780" cy="754165"/>
            <wp:effectExtent l="0" t="0" r="7620" b="825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35667" w14:textId="50ACB0B3" w:rsidR="006301B2" w:rsidRPr="00396874" w:rsidRDefault="006301B2" w:rsidP="006301B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0C03A0FE" w14:textId="0243E6AD" w:rsidR="0086116D" w:rsidRPr="00396874" w:rsidRDefault="0086116D" w:rsidP="006301B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01F52962" w14:textId="3541405D" w:rsidR="0086116D" w:rsidRPr="00396874" w:rsidRDefault="0086116D" w:rsidP="006301B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234EFD42" w14:textId="28569822" w:rsidR="0086116D" w:rsidRPr="00396874" w:rsidRDefault="0086116D" w:rsidP="006301B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5CD8A6D4" w14:textId="77777777" w:rsidR="0086116D" w:rsidRPr="00396874" w:rsidRDefault="0086116D" w:rsidP="00660225">
      <w:pPr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5EB6594A" w14:textId="2E07E714" w:rsidR="00EA57CB" w:rsidRPr="00396874" w:rsidRDefault="0086116D" w:rsidP="007D5932">
      <w:p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lastRenderedPageBreak/>
        <w:t>The person under your care:</w:t>
      </w:r>
    </w:p>
    <w:p w14:paraId="3C0C8E8E" w14:textId="1BE59AEB" w:rsidR="00EA57CB" w:rsidRPr="00396874" w:rsidRDefault="0086116D" w:rsidP="00EA57CB">
      <w:pPr>
        <w:pStyle w:val="Paragrafoelenco"/>
        <w:numPr>
          <w:ilvl w:val="0"/>
          <w:numId w:val="9"/>
        </w:numPr>
        <w:ind w:left="714" w:hanging="357"/>
        <w:jc w:val="both"/>
        <w:rPr>
          <w:rFonts w:ascii="Segoe UI" w:hAnsi="Segoe UI" w:cs="Segoe UI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walks around the house with no specific aim, rummaging through objects or closets, concealing personal belongings or money</w:t>
      </w:r>
      <w:r w:rsidR="00EA57CB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;</w:t>
      </w:r>
      <w:r w:rsidR="000C73F5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 xml:space="preserve"> </w:t>
      </w:r>
    </w:p>
    <w:p w14:paraId="6D3A1E28" w14:textId="4743C7DC" w:rsidR="00EA57CB" w:rsidRPr="00396874" w:rsidRDefault="0086116D" w:rsidP="00EA57CB">
      <w:pPr>
        <w:pStyle w:val="Paragrafoelenco"/>
        <w:numPr>
          <w:ilvl w:val="0"/>
          <w:numId w:val="9"/>
        </w:numPr>
        <w:ind w:left="714" w:hanging="357"/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sz w:val="24"/>
          <w:szCs w:val="24"/>
          <w:lang w:val="en-US"/>
        </w:rPr>
        <w:t>repeatedly performs specific gestures</w:t>
      </w:r>
      <w:r w:rsidR="00EA57CB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;</w:t>
      </w:r>
      <w:r w:rsidR="000C73F5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 xml:space="preserve"> </w:t>
      </w:r>
      <w:bookmarkStart w:id="1" w:name="_Hlk102920292"/>
    </w:p>
    <w:p w14:paraId="51600FAA" w14:textId="510C8D0A" w:rsidR="00740A94" w:rsidRPr="00396874" w:rsidRDefault="0086116D" w:rsidP="00EA57CB">
      <w:pPr>
        <w:pStyle w:val="Paragrafoelenco"/>
        <w:numPr>
          <w:ilvl w:val="0"/>
          <w:numId w:val="9"/>
        </w:numPr>
        <w:ind w:left="714" w:hanging="357"/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sz w:val="24"/>
          <w:szCs w:val="24"/>
          <w:lang w:val="en-US"/>
        </w:rPr>
        <w:t>keeps putting on and taking off clothes</w:t>
      </w:r>
      <w:r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;</w:t>
      </w:r>
      <w:r w:rsidR="00FA3BF1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 xml:space="preserve"> </w:t>
      </w:r>
    </w:p>
    <w:bookmarkEnd w:id="1"/>
    <w:p w14:paraId="6D45CB17" w14:textId="7C2887EA" w:rsidR="001745B4" w:rsidRPr="00396874" w:rsidRDefault="0086116D" w:rsidP="001745B4">
      <w:pPr>
        <w:tabs>
          <w:tab w:val="left" w:pos="875"/>
          <w:tab w:val="center" w:pos="4819"/>
        </w:tabs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Extent of behavior</w:t>
      </w:r>
    </w:p>
    <w:p w14:paraId="298D257F" w14:textId="77777777" w:rsidR="001745B4" w:rsidRPr="00396874" w:rsidRDefault="001745B4" w:rsidP="00A752CA">
      <w:pPr>
        <w:tabs>
          <w:tab w:val="left" w:pos="7518"/>
        </w:tabs>
        <w:ind w:firstLine="2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3F29A3F0" wp14:editId="3B83093A">
            <wp:extent cx="3672840" cy="730885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36768D" w14:textId="66B7BA20" w:rsidR="006301B2" w:rsidRPr="00396874" w:rsidRDefault="0086116D" w:rsidP="00A752CA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How capable do I feel of managing this behavior</w:t>
      </w:r>
      <w:r w:rsidR="006301B2"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?</w:t>
      </w:r>
    </w:p>
    <w:p w14:paraId="726EBD7C" w14:textId="150F56F9" w:rsidR="006301B2" w:rsidRPr="00396874" w:rsidRDefault="006301B2" w:rsidP="00A752CA">
      <w:pPr>
        <w:pStyle w:val="Paragrafoelenco"/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1D683C14" wp14:editId="42D592D3">
            <wp:extent cx="2049780" cy="754165"/>
            <wp:effectExtent l="0" t="0" r="7620" b="825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8430F" w14:textId="77777777" w:rsidR="006301B2" w:rsidRPr="00396874" w:rsidRDefault="006301B2" w:rsidP="006301B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41E62110" w14:textId="47383363" w:rsidR="007D5932" w:rsidRPr="00396874" w:rsidRDefault="0086116D" w:rsidP="007D5932">
      <w:p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The person under your care:</w:t>
      </w:r>
    </w:p>
    <w:p w14:paraId="3718E505" w14:textId="6990CE62" w:rsidR="007D5932" w:rsidRPr="00396874" w:rsidRDefault="0086116D" w:rsidP="007D5932">
      <w:pPr>
        <w:pStyle w:val="Paragrafoelenco"/>
        <w:numPr>
          <w:ilvl w:val="0"/>
          <w:numId w:val="10"/>
        </w:numPr>
        <w:ind w:left="714" w:hanging="357"/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display</w:t>
      </w:r>
      <w:r w:rsidR="000B3C29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s</w:t>
      </w: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verbal aggression</w:t>
      </w:r>
      <w:r w:rsidR="000B3C29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and</w:t>
      </w: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insult</w:t>
      </w:r>
      <w:r w:rsidR="00660225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s other</w:t>
      </w:r>
      <w:r w:rsid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s</w:t>
      </w:r>
      <w:r w:rsidR="007D5932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;</w:t>
      </w:r>
      <w:r w:rsidR="00526596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14:paraId="185B7B72" w14:textId="343EE3C0" w:rsidR="007B2688" w:rsidRPr="00396874" w:rsidRDefault="0086116D" w:rsidP="007D5932">
      <w:pPr>
        <w:pStyle w:val="Paragrafoelenco"/>
        <w:numPr>
          <w:ilvl w:val="0"/>
          <w:numId w:val="10"/>
        </w:numPr>
        <w:ind w:left="714" w:hanging="357"/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bookmarkStart w:id="2" w:name="_Hlk72702983"/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raises his/her voice or uses an aggressive tone when speaking;</w:t>
      </w:r>
    </w:p>
    <w:bookmarkEnd w:id="2"/>
    <w:p w14:paraId="089B7532" w14:textId="22E0B32C" w:rsidR="001745B4" w:rsidRPr="00396874" w:rsidRDefault="0082245A" w:rsidP="001745B4">
      <w:pPr>
        <w:tabs>
          <w:tab w:val="left" w:pos="875"/>
          <w:tab w:val="center" w:pos="4819"/>
        </w:tabs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Extent of behavior</w:t>
      </w:r>
    </w:p>
    <w:p w14:paraId="4EEBBC28" w14:textId="77777777" w:rsidR="001745B4" w:rsidRPr="00396874" w:rsidRDefault="001745B4" w:rsidP="00A752CA">
      <w:pPr>
        <w:tabs>
          <w:tab w:val="left" w:pos="7518"/>
        </w:tabs>
        <w:ind w:firstLine="2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048BDEFC" wp14:editId="04F62352">
            <wp:extent cx="3672840" cy="730885"/>
            <wp:effectExtent l="0" t="0" r="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815D8E" w14:textId="0466707B" w:rsidR="006301B2" w:rsidRPr="00396874" w:rsidRDefault="0082245A" w:rsidP="00A752CA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How capable do I feel of managing this behavior</w:t>
      </w:r>
      <w:r w:rsidR="006301B2"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?</w:t>
      </w:r>
    </w:p>
    <w:p w14:paraId="73EEF8E2" w14:textId="28580550" w:rsidR="006301B2" w:rsidRPr="00396874" w:rsidRDefault="006301B2" w:rsidP="00A752CA">
      <w:pPr>
        <w:pStyle w:val="Paragrafoelenco"/>
        <w:tabs>
          <w:tab w:val="left" w:pos="0"/>
        </w:tabs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31CEF050" wp14:editId="6AE5EA6D">
            <wp:extent cx="2049780" cy="754165"/>
            <wp:effectExtent l="0" t="0" r="7620" b="825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08403" w14:textId="6BB58924" w:rsidR="008B3B32" w:rsidRPr="00396874" w:rsidRDefault="008B3B32" w:rsidP="008B3B3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2E5B159A" w14:textId="10554116" w:rsidR="0082245A" w:rsidRPr="00396874" w:rsidRDefault="0082245A" w:rsidP="008B3B3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31AEA995" w14:textId="14AC82A3" w:rsidR="0082245A" w:rsidRPr="00396874" w:rsidRDefault="0082245A" w:rsidP="008B3B3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391C61F6" w14:textId="10E6DD6E" w:rsidR="0082245A" w:rsidRPr="00396874" w:rsidRDefault="0082245A" w:rsidP="008B3B3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03C98E3F" w14:textId="6662ACB9" w:rsidR="0082245A" w:rsidRPr="00396874" w:rsidRDefault="0082245A" w:rsidP="008B3B3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72892AFE" w14:textId="134340CC" w:rsidR="0082245A" w:rsidRPr="00396874" w:rsidRDefault="0082245A" w:rsidP="008B3B3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16198297" w14:textId="6BB3A256" w:rsidR="0082245A" w:rsidRPr="00396874" w:rsidRDefault="0082245A" w:rsidP="008B3B3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6567A205" w14:textId="53BF7F7E" w:rsidR="0082245A" w:rsidRPr="00396874" w:rsidRDefault="0082245A" w:rsidP="008B3B3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601D1CA4" w14:textId="77777777" w:rsidR="0082245A" w:rsidRPr="00396874" w:rsidRDefault="0082245A" w:rsidP="00660225">
      <w:pPr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048ADECF" w14:textId="3E1BDE3B" w:rsidR="007D5932" w:rsidRPr="00396874" w:rsidRDefault="0082245A" w:rsidP="007D5932">
      <w:p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lastRenderedPageBreak/>
        <w:t>The person under your care:</w:t>
      </w:r>
    </w:p>
    <w:p w14:paraId="3BEEC008" w14:textId="0B5B2317" w:rsidR="007D5932" w:rsidRPr="00396874" w:rsidRDefault="0082245A" w:rsidP="007D5932">
      <w:pPr>
        <w:pStyle w:val="Paragrafoelenco"/>
        <w:numPr>
          <w:ilvl w:val="0"/>
          <w:numId w:val="11"/>
        </w:num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displays physical aggression towards other</w:t>
      </w:r>
      <w:r w:rsid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s</w:t>
      </w:r>
      <w:r w:rsidR="007D5932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;</w:t>
      </w:r>
      <w:r w:rsidR="002F30C2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14:paraId="18A7DCE5" w14:textId="3E11972F" w:rsidR="007D5932" w:rsidRPr="00396874" w:rsidRDefault="0082245A" w:rsidP="007D5932">
      <w:pPr>
        <w:pStyle w:val="Paragrafoelenco"/>
        <w:numPr>
          <w:ilvl w:val="0"/>
          <w:numId w:val="11"/>
        </w:num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destroys objects, damages them, or tears them apart</w:t>
      </w:r>
      <w:r w:rsidR="007D5932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;</w:t>
      </w:r>
      <w:r w:rsidR="002F30C2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14:paraId="33EBFA74" w14:textId="734A81FB" w:rsidR="00F12ADA" w:rsidRPr="00396874" w:rsidRDefault="0082245A" w:rsidP="007D5932">
      <w:pPr>
        <w:pStyle w:val="Paragrafoelenco"/>
        <w:numPr>
          <w:ilvl w:val="0"/>
          <w:numId w:val="11"/>
        </w:num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becomes aggressive or resists certain activities, such as taking the shower or dressing</w:t>
      </w:r>
      <w:bookmarkStart w:id="3" w:name="_Hlk72703014"/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;</w:t>
      </w:r>
    </w:p>
    <w:bookmarkEnd w:id="3"/>
    <w:p w14:paraId="7EF40373" w14:textId="2BA34D4D" w:rsidR="00A82ED8" w:rsidRPr="00396874" w:rsidRDefault="0082245A" w:rsidP="00A82ED8">
      <w:pPr>
        <w:tabs>
          <w:tab w:val="left" w:pos="875"/>
          <w:tab w:val="center" w:pos="4819"/>
        </w:tabs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Extent of behavior</w:t>
      </w:r>
    </w:p>
    <w:p w14:paraId="72354A06" w14:textId="77777777" w:rsidR="00A82ED8" w:rsidRPr="00396874" w:rsidRDefault="00A82ED8" w:rsidP="00A752CA">
      <w:pPr>
        <w:tabs>
          <w:tab w:val="left" w:pos="7518"/>
        </w:tabs>
        <w:ind w:firstLine="2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7EA4CDD2" wp14:editId="1378F577">
            <wp:extent cx="3672840" cy="730885"/>
            <wp:effectExtent l="0" t="0" r="0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65388B" w14:textId="4B544DDE" w:rsidR="008B3B32" w:rsidRPr="00396874" w:rsidRDefault="0082245A" w:rsidP="00A752CA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How capable do I feel of managing this behavior</w:t>
      </w:r>
      <w:r w:rsidR="008B3B32"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?</w:t>
      </w:r>
    </w:p>
    <w:p w14:paraId="2336CA9F" w14:textId="7E049A71" w:rsidR="008B3B32" w:rsidRPr="00396874" w:rsidRDefault="008B3B32" w:rsidP="00A752CA">
      <w:pPr>
        <w:pStyle w:val="Paragrafoelenco"/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0807E9FE" wp14:editId="32A8650B">
            <wp:extent cx="2049780" cy="754165"/>
            <wp:effectExtent l="0" t="0" r="7620" b="825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5CB4D" w14:textId="77777777" w:rsidR="008B3B32" w:rsidRPr="00396874" w:rsidRDefault="008B3B32" w:rsidP="008B3B3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160A9B4B" w14:textId="5B157816" w:rsidR="007D5932" w:rsidRPr="00396874" w:rsidRDefault="0082245A" w:rsidP="007D5932">
      <w:p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The person under your care</w:t>
      </w:r>
      <w:r w:rsidR="007D5932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:</w:t>
      </w:r>
      <w:r w:rsidR="009B2D6A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14:paraId="6965B3AB" w14:textId="76F798EA" w:rsidR="007D5932" w:rsidRPr="00396874" w:rsidRDefault="0082245A" w:rsidP="007D5932">
      <w:pPr>
        <w:pStyle w:val="Paragrafoelenco"/>
        <w:numPr>
          <w:ilvl w:val="0"/>
          <w:numId w:val="12"/>
        </w:num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is easily irritable</w:t>
      </w:r>
      <w:r w:rsidR="007D5932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;</w:t>
      </w:r>
      <w:r w:rsidR="009B2D6A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14:paraId="76E164A6" w14:textId="42CB9944" w:rsidR="007D5932" w:rsidRPr="00396874" w:rsidRDefault="0082245A" w:rsidP="007D5932">
      <w:pPr>
        <w:pStyle w:val="Paragrafoelenco"/>
        <w:numPr>
          <w:ilvl w:val="0"/>
          <w:numId w:val="12"/>
        </w:num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does</w:t>
      </w:r>
      <w:r w:rsidR="000B3C29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no</w:t>
      </w: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t accept any </w:t>
      </w:r>
      <w:r w:rsidR="00272F91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remark</w:t>
      </w:r>
      <w:r w:rsidR="007D5932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;</w:t>
      </w:r>
      <w:r w:rsidR="009B2D6A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14:paraId="6A235622" w14:textId="50CE85D8" w:rsidR="007D5932" w:rsidRPr="00396874" w:rsidRDefault="00E60DBA" w:rsidP="007D5932">
      <w:pPr>
        <w:pStyle w:val="Paragrafoelenco"/>
        <w:numPr>
          <w:ilvl w:val="0"/>
          <w:numId w:val="12"/>
        </w:num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has a highly variable mood swings</w:t>
      </w:r>
      <w:r w:rsidR="007D5932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;</w:t>
      </w:r>
      <w:r w:rsidR="009B2D6A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14:paraId="4EF81F7A" w14:textId="17C3AE28" w:rsidR="00A82ED8" w:rsidRPr="00396874" w:rsidRDefault="00E60DBA" w:rsidP="007D5932">
      <w:pPr>
        <w:pStyle w:val="Paragrafoelenco"/>
        <w:numPr>
          <w:ilvl w:val="0"/>
          <w:numId w:val="12"/>
        </w:num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bookmarkStart w:id="4" w:name="_Hlk72705020"/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exhibits sudden or unjustified outburst</w:t>
      </w:r>
      <w:r w:rsidR="000B3C29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s</w:t>
      </w: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of anger</w:t>
      </w:r>
      <w:r w:rsidR="007D5932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.</w:t>
      </w:r>
    </w:p>
    <w:p w14:paraId="1FDC6829" w14:textId="0C0D9460" w:rsidR="00A82ED8" w:rsidRPr="00396874" w:rsidRDefault="00E60DBA" w:rsidP="00A82ED8">
      <w:pPr>
        <w:tabs>
          <w:tab w:val="left" w:pos="875"/>
          <w:tab w:val="center" w:pos="4819"/>
        </w:tabs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Extent of behavior</w:t>
      </w:r>
    </w:p>
    <w:p w14:paraId="6594A264" w14:textId="77777777" w:rsidR="00A82ED8" w:rsidRPr="00396874" w:rsidRDefault="00A82ED8" w:rsidP="00A752CA">
      <w:pPr>
        <w:tabs>
          <w:tab w:val="left" w:pos="7518"/>
        </w:tabs>
        <w:ind w:firstLine="2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55DAFDCF" wp14:editId="4D47BF1F">
            <wp:extent cx="3672840" cy="730885"/>
            <wp:effectExtent l="0" t="0" r="0" b="0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4"/>
    <w:p w14:paraId="20751254" w14:textId="0B5915F6" w:rsidR="008B3B32" w:rsidRPr="00396874" w:rsidRDefault="00E60DBA" w:rsidP="0080096C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How capable do I feel of managing this behavior</w:t>
      </w:r>
      <w:r w:rsidR="008B3B32"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?</w:t>
      </w:r>
    </w:p>
    <w:p w14:paraId="464CF3B0" w14:textId="5EC23470" w:rsidR="008B3B32" w:rsidRPr="00396874" w:rsidRDefault="008B3B32" w:rsidP="0080096C">
      <w:pPr>
        <w:pStyle w:val="Paragrafoelenco"/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112D723E" wp14:editId="17847D0F">
            <wp:extent cx="2049780" cy="754165"/>
            <wp:effectExtent l="0" t="0" r="7620" b="825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2833A" w14:textId="049099D7" w:rsidR="008B3B32" w:rsidRPr="00396874" w:rsidRDefault="008B3B32" w:rsidP="008B3B3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3A6A8FF1" w14:textId="2520EB4A" w:rsidR="00E60DBA" w:rsidRPr="00396874" w:rsidRDefault="00E60DBA" w:rsidP="008B3B3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7AEF4E72" w14:textId="49A16014" w:rsidR="00E60DBA" w:rsidRPr="00396874" w:rsidRDefault="00E60DBA" w:rsidP="008B3B3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4EEFB210" w14:textId="5C8EDEA3" w:rsidR="00E60DBA" w:rsidRPr="00396874" w:rsidRDefault="00E60DBA" w:rsidP="008B3B3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6FFFF059" w14:textId="48B47E11" w:rsidR="00E60DBA" w:rsidRPr="00396874" w:rsidRDefault="00E60DBA" w:rsidP="008B3B3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4F553634" w14:textId="130D558A" w:rsidR="00E60DBA" w:rsidRPr="00396874" w:rsidRDefault="00E60DBA" w:rsidP="008B3B32">
      <w:pPr>
        <w:pStyle w:val="Paragrafoelenco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24C06E82" w14:textId="77777777" w:rsidR="00E60DBA" w:rsidRPr="00396874" w:rsidRDefault="00E60DBA" w:rsidP="00660225">
      <w:pPr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58DDD5D7" w14:textId="5DB48098" w:rsidR="007D5932" w:rsidRPr="00396874" w:rsidRDefault="00E60DBA" w:rsidP="007D5932">
      <w:pPr>
        <w:tabs>
          <w:tab w:val="left" w:pos="875"/>
          <w:tab w:val="center" w:pos="4819"/>
        </w:tabs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The person under your care</w:t>
      </w:r>
      <w:r w:rsidR="007D5932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:</w:t>
      </w:r>
      <w:r w:rsidR="006B14EE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14:paraId="24C54598" w14:textId="376A3799" w:rsidR="007D5932" w:rsidRPr="00396874" w:rsidRDefault="00E60DBA" w:rsidP="00653967">
      <w:pPr>
        <w:pStyle w:val="Paragrafoelenco"/>
        <w:numPr>
          <w:ilvl w:val="0"/>
          <w:numId w:val="13"/>
        </w:numPr>
        <w:tabs>
          <w:tab w:val="left" w:pos="875"/>
          <w:tab w:val="center" w:pos="4819"/>
        </w:tabs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lastRenderedPageBreak/>
        <w:t>exhibits delusional beliefs, such as thinking that someone is stealing from him/her or hiding his/her personal belongings</w:t>
      </w:r>
      <w:r w:rsidR="00E94A8A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;</w:t>
      </w:r>
      <w:r w:rsidR="006B14EE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14:paraId="53436E3B" w14:textId="5B11DC59" w:rsidR="00653967" w:rsidRPr="00396874" w:rsidRDefault="00E60DBA" w:rsidP="00E60DBA">
      <w:pPr>
        <w:pStyle w:val="Paragrafoelenco"/>
        <w:numPr>
          <w:ilvl w:val="0"/>
          <w:numId w:val="13"/>
        </w:numPr>
        <w:spacing w:after="0" w:line="240" w:lineRule="auto"/>
        <w:jc w:val="both"/>
        <w:rPr>
          <w:rFonts w:ascii="Segoe UI" w:hAnsi="Segoe UI" w:cs="Segoe UI"/>
          <w:color w:val="212121"/>
          <w:sz w:val="24"/>
          <w:szCs w:val="24"/>
          <w:highlight w:val="white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is convinced that his/her spouse is cheating on him/her or that family members want to abandon him/her</w:t>
      </w:r>
      <w:r w:rsidR="00653967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;</w:t>
      </w:r>
      <w:r w:rsidR="00965452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14:paraId="6A55ED11" w14:textId="4680805C" w:rsidR="00653967" w:rsidRPr="00396874" w:rsidRDefault="00E60DBA" w:rsidP="00653967">
      <w:pPr>
        <w:pStyle w:val="Paragrafoelenco"/>
        <w:numPr>
          <w:ilvl w:val="0"/>
          <w:numId w:val="13"/>
        </w:numPr>
        <w:tabs>
          <w:tab w:val="left" w:pos="875"/>
          <w:tab w:val="center" w:pos="4819"/>
        </w:tabs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believes that someone wants to harm him/her or poison him/her;</w:t>
      </w:r>
    </w:p>
    <w:p w14:paraId="46AAC60B" w14:textId="21CE9F7D" w:rsidR="00653967" w:rsidRPr="00396874" w:rsidRDefault="00E60DBA" w:rsidP="00653967">
      <w:pPr>
        <w:pStyle w:val="Paragrafoelenco"/>
        <w:numPr>
          <w:ilvl w:val="0"/>
          <w:numId w:val="13"/>
        </w:numPr>
        <w:tabs>
          <w:tab w:val="left" w:pos="875"/>
          <w:tab w:val="center" w:pos="4819"/>
        </w:tabs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believes that the house is not his/her</w:t>
      </w:r>
      <w:r w:rsidR="00653967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;</w:t>
      </w:r>
      <w:r w:rsidR="006B14EE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14:paraId="0DF5AA1A" w14:textId="079E8923" w:rsidR="0072233B" w:rsidRPr="00D931FC" w:rsidRDefault="00E60DBA" w:rsidP="00E60DBA">
      <w:pPr>
        <w:pStyle w:val="Paragrafoelenco"/>
        <w:numPr>
          <w:ilvl w:val="0"/>
          <w:numId w:val="13"/>
        </w:numPr>
        <w:spacing w:after="0" w:line="240" w:lineRule="auto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D931FC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interacts with television characters, convinced they are actual individuals or with her own reflection in the mirror;</w:t>
      </w:r>
    </w:p>
    <w:p w14:paraId="68B7CB69" w14:textId="77777777" w:rsidR="008B3B32" w:rsidRPr="00396874" w:rsidRDefault="008B3B32" w:rsidP="008B3B32">
      <w:pPr>
        <w:pStyle w:val="Paragrafoelenco"/>
        <w:tabs>
          <w:tab w:val="left" w:pos="875"/>
          <w:tab w:val="center" w:pos="4819"/>
        </w:tabs>
        <w:ind w:left="714"/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50181F4C" w14:textId="137EFB8C" w:rsidR="00A82ED8" w:rsidRPr="00396874" w:rsidRDefault="00E60DBA" w:rsidP="008B3B32">
      <w:pPr>
        <w:pStyle w:val="Paragrafoelenco"/>
        <w:tabs>
          <w:tab w:val="left" w:pos="875"/>
          <w:tab w:val="center" w:pos="4819"/>
        </w:tabs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Extent of behavior</w:t>
      </w:r>
    </w:p>
    <w:p w14:paraId="48758F95" w14:textId="4DF014A6" w:rsidR="00A82ED8" w:rsidRPr="00396874" w:rsidRDefault="00A82ED8" w:rsidP="0080096C">
      <w:pPr>
        <w:tabs>
          <w:tab w:val="left" w:pos="7518"/>
        </w:tabs>
        <w:ind w:firstLine="2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3CA0ABAB" wp14:editId="7AE687F3">
            <wp:extent cx="3672840" cy="730885"/>
            <wp:effectExtent l="0" t="0" r="0" b="0"/>
            <wp:docPr id="31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CE976F" w14:textId="44E707AB" w:rsidR="0080096C" w:rsidRPr="00396874" w:rsidRDefault="0080096C">
      <w:pPr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</w:p>
    <w:p w14:paraId="792754F9" w14:textId="4566672A" w:rsidR="008B3B32" w:rsidRPr="00396874" w:rsidRDefault="00E60DBA" w:rsidP="0080096C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How capable do I feel of managing this behavior</w:t>
      </w:r>
      <w:r w:rsidR="008B3B32"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?</w:t>
      </w:r>
    </w:p>
    <w:p w14:paraId="74F3C752" w14:textId="77777777" w:rsidR="008B3B32" w:rsidRPr="00396874" w:rsidRDefault="008B3B32" w:rsidP="0080096C">
      <w:pPr>
        <w:pStyle w:val="Paragrafoelenco"/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47328029" wp14:editId="776B89F8">
            <wp:extent cx="2049780" cy="754165"/>
            <wp:effectExtent l="0" t="0" r="7620" b="8255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6CA15" w14:textId="0C98FEEF" w:rsidR="00653967" w:rsidRPr="00396874" w:rsidRDefault="00E60DBA" w:rsidP="00653967">
      <w:p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The person under your care</w:t>
      </w:r>
      <w:r w:rsidR="00653967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: </w:t>
      </w:r>
    </w:p>
    <w:p w14:paraId="2DC49E13" w14:textId="5793EAF0" w:rsidR="00653967" w:rsidRPr="00D931FC" w:rsidRDefault="00E60DBA" w:rsidP="00E60DBA">
      <w:pPr>
        <w:pStyle w:val="Paragrafoelenco"/>
        <w:numPr>
          <w:ilvl w:val="0"/>
          <w:numId w:val="14"/>
        </w:numPr>
        <w:spacing w:after="0" w:line="240" w:lineRule="auto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D931FC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exhibits hallucinations, wherein she/she perceives individuals, animals, or objects that do</w:t>
      </w:r>
      <w:r w:rsidR="000B3C29" w:rsidRPr="00D931FC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not</w:t>
      </w:r>
      <w:r w:rsidRPr="00D931FC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exist or behaves as though he/she sees them;</w:t>
      </w:r>
      <w:r w:rsidR="00CF5D6A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14:paraId="1441F424" w14:textId="60A8E0D0" w:rsidR="00E60DBA" w:rsidRPr="00D931FC" w:rsidRDefault="00E60DBA" w:rsidP="00E60DBA">
      <w:pPr>
        <w:pStyle w:val="Paragrafoelenco"/>
        <w:numPr>
          <w:ilvl w:val="0"/>
          <w:numId w:val="14"/>
        </w:numPr>
        <w:spacing w:after="0" w:line="240" w:lineRule="auto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D931FC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experiences auditory hallucinations, perceiving noises, sounds, or music that are </w:t>
      </w:r>
      <w:r w:rsidR="00396874" w:rsidRPr="00D931FC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non-</w:t>
      </w:r>
      <w:r w:rsidRPr="00D931FC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existent;</w:t>
      </w:r>
    </w:p>
    <w:p w14:paraId="6A5085EA" w14:textId="69070440" w:rsidR="00653967" w:rsidRPr="00396874" w:rsidRDefault="00E60DBA" w:rsidP="00653967">
      <w:pPr>
        <w:pStyle w:val="Paragrafoelenco"/>
        <w:numPr>
          <w:ilvl w:val="0"/>
          <w:numId w:val="14"/>
        </w:num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perceives non-real odors</w:t>
      </w:r>
      <w:r w:rsidR="00653967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;</w:t>
      </w:r>
      <w:r w:rsidR="00CA7A4A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14:paraId="561173BE" w14:textId="77777777" w:rsidR="00E60DBA" w:rsidRPr="00396874" w:rsidRDefault="00E60DBA" w:rsidP="00E60DBA">
      <w:pPr>
        <w:pStyle w:val="Paragrafoelenco"/>
        <w:numPr>
          <w:ilvl w:val="0"/>
          <w:numId w:val="14"/>
        </w:numPr>
        <w:spacing w:after="0" w:line="240" w:lineRule="auto"/>
        <w:rPr>
          <w:rFonts w:ascii="Segoe UI" w:eastAsia="Times New Roman" w:hAnsi="Segoe UI" w:cs="Segoe UI"/>
          <w:sz w:val="24"/>
          <w:szCs w:val="24"/>
          <w:lang w:val="en-US" w:eastAsia="it-IT"/>
        </w:rPr>
      </w:pPr>
      <w:r w:rsidRPr="00D931FC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experiences itching</w:t>
      </w:r>
      <w:r w:rsidRPr="00396874">
        <w:rPr>
          <w:rFonts w:ascii="Segoe UI" w:eastAsia="Times New Roman" w:hAnsi="Segoe UI" w:cs="Segoe UI"/>
          <w:color w:val="374151"/>
          <w:sz w:val="24"/>
          <w:szCs w:val="24"/>
          <w:shd w:val="clear" w:color="auto" w:fill="F7F7F8"/>
          <w:lang w:val="en-US" w:eastAsia="it-IT"/>
        </w:rPr>
        <w:t xml:space="preserve"> </w:t>
      </w:r>
      <w:r w:rsidRPr="00D931FC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without a logical explanation</w:t>
      </w:r>
      <w:r w:rsidRPr="00396874">
        <w:rPr>
          <w:rFonts w:ascii="Segoe UI" w:eastAsia="Times New Roman" w:hAnsi="Segoe UI" w:cs="Segoe UI"/>
          <w:color w:val="374151"/>
          <w:sz w:val="24"/>
          <w:szCs w:val="24"/>
          <w:shd w:val="clear" w:color="auto" w:fill="F7F7F8"/>
          <w:lang w:val="en-US" w:eastAsia="it-IT"/>
        </w:rPr>
        <w:t>;</w:t>
      </w:r>
    </w:p>
    <w:p w14:paraId="35C8A2AD" w14:textId="73A8109B" w:rsidR="0068619D" w:rsidRPr="00396874" w:rsidRDefault="00CA7A4A" w:rsidP="00E60DBA">
      <w:pPr>
        <w:spacing w:after="0" w:line="240" w:lineRule="auto"/>
        <w:rPr>
          <w:rFonts w:ascii="Segoe UI" w:eastAsia="Times New Roman" w:hAnsi="Segoe UI" w:cs="Segoe UI"/>
          <w:sz w:val="24"/>
          <w:szCs w:val="24"/>
          <w:lang w:val="en-US" w:eastAsia="it-IT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14:paraId="6D15A64E" w14:textId="141B702A" w:rsidR="00586A27" w:rsidRPr="00396874" w:rsidRDefault="00E60DBA" w:rsidP="005D0636">
      <w:pPr>
        <w:tabs>
          <w:tab w:val="left" w:pos="875"/>
          <w:tab w:val="center" w:pos="4819"/>
        </w:tabs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 xml:space="preserve">Extent of behavior </w:t>
      </w:r>
    </w:p>
    <w:p w14:paraId="7299E7E8" w14:textId="77777777" w:rsidR="00586A27" w:rsidRPr="00396874" w:rsidRDefault="00586A27" w:rsidP="0080096C">
      <w:pPr>
        <w:tabs>
          <w:tab w:val="left" w:pos="7518"/>
        </w:tabs>
        <w:ind w:firstLine="2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12482A53" wp14:editId="758C7A88">
            <wp:extent cx="3672840" cy="730885"/>
            <wp:effectExtent l="0" t="0" r="0" b="0"/>
            <wp:docPr id="33" name="Immagin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351406" w14:textId="77777777" w:rsidR="00E60DBA" w:rsidRPr="00396874" w:rsidRDefault="00E60DBA" w:rsidP="00E60DBA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How capable do I feel of managing this behavior?</w:t>
      </w:r>
    </w:p>
    <w:p w14:paraId="300BB0D3" w14:textId="6ACCA5F1" w:rsidR="002C1827" w:rsidRPr="00396874" w:rsidRDefault="0080096C" w:rsidP="00660225">
      <w:pPr>
        <w:pStyle w:val="Paragrafoelenco"/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2D6E844A" wp14:editId="03D5E64D">
            <wp:extent cx="2049780" cy="754165"/>
            <wp:effectExtent l="0" t="0" r="7620" b="8255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7D082" w14:textId="42866452" w:rsidR="00653967" w:rsidRPr="00396874" w:rsidRDefault="00E60DBA" w:rsidP="0038047A">
      <w:pPr>
        <w:tabs>
          <w:tab w:val="left" w:pos="875"/>
          <w:tab w:val="center" w:pos="4819"/>
        </w:tabs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The person under your care:</w:t>
      </w:r>
    </w:p>
    <w:p w14:paraId="445B53B3" w14:textId="61BA6D0E" w:rsidR="00653967" w:rsidRPr="00396874" w:rsidRDefault="00E60DBA" w:rsidP="0038047A">
      <w:pPr>
        <w:pStyle w:val="Paragrafoelenco"/>
        <w:numPr>
          <w:ilvl w:val="0"/>
          <w:numId w:val="15"/>
        </w:numPr>
        <w:tabs>
          <w:tab w:val="left" w:pos="1134"/>
          <w:tab w:val="center" w:pos="4819"/>
        </w:tabs>
        <w:ind w:left="714" w:hanging="357"/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lastRenderedPageBreak/>
        <w:t>displays excessive or inappropriate cheerfulness in response to life events</w:t>
      </w:r>
      <w:r w:rsidR="00653967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;</w:t>
      </w:r>
      <w:r w:rsidR="001A56AF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14:paraId="2030CE05" w14:textId="2752D095" w:rsidR="00653967" w:rsidRPr="00396874" w:rsidRDefault="00E60DBA" w:rsidP="0038047A">
      <w:pPr>
        <w:pStyle w:val="Paragrafoelenco"/>
        <w:numPr>
          <w:ilvl w:val="0"/>
          <w:numId w:val="15"/>
        </w:numPr>
        <w:tabs>
          <w:tab w:val="left" w:pos="1134"/>
          <w:tab w:val="center" w:pos="4819"/>
        </w:tabs>
        <w:ind w:left="714" w:hanging="357"/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engages jokes and laughs without reason</w:t>
      </w:r>
      <w:r w:rsidR="00653967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; </w:t>
      </w:r>
    </w:p>
    <w:p w14:paraId="6EC7159A" w14:textId="36038441" w:rsidR="005D0636" w:rsidRPr="00396874" w:rsidRDefault="00E60DBA" w:rsidP="0038047A">
      <w:pPr>
        <w:pStyle w:val="Paragrafoelenco"/>
        <w:numPr>
          <w:ilvl w:val="0"/>
          <w:numId w:val="15"/>
        </w:numPr>
        <w:tabs>
          <w:tab w:val="left" w:pos="1134"/>
          <w:tab w:val="center" w:pos="4819"/>
        </w:tabs>
        <w:ind w:left="714" w:hanging="357"/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finds things funny or ridiculous that are</w:t>
      </w:r>
      <w:r w:rsidR="000B3C29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not</w:t>
      </w: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="00396874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so</w:t>
      </w: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,</w:t>
      </w:r>
    </w:p>
    <w:p w14:paraId="58048910" w14:textId="77777777" w:rsidR="005D0636" w:rsidRPr="00396874" w:rsidRDefault="005D0636" w:rsidP="005D0636">
      <w:pPr>
        <w:pStyle w:val="Paragrafoelenco"/>
        <w:tabs>
          <w:tab w:val="left" w:pos="875"/>
          <w:tab w:val="center" w:pos="4819"/>
        </w:tabs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6D92ABC8" w14:textId="745B0E3C" w:rsidR="0080096C" w:rsidRPr="00396874" w:rsidRDefault="00E60DBA" w:rsidP="00564D5F">
      <w:pPr>
        <w:pStyle w:val="Paragrafoelenco"/>
        <w:tabs>
          <w:tab w:val="left" w:pos="875"/>
          <w:tab w:val="center" w:pos="4819"/>
        </w:tabs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bookmarkStart w:id="5" w:name="_Hlk102926153"/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Extent of behavior</w:t>
      </w:r>
    </w:p>
    <w:p w14:paraId="2ED50700" w14:textId="77777777" w:rsidR="0080096C" w:rsidRPr="00396874" w:rsidRDefault="0080096C" w:rsidP="00564D5F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2BC8E90F" wp14:editId="55A1A3B0">
            <wp:extent cx="3672840" cy="730885"/>
            <wp:effectExtent l="0" t="0" r="0" b="0"/>
            <wp:docPr id="49" name="Immagin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A4748E" w14:textId="77777777" w:rsidR="00E60DBA" w:rsidRPr="00396874" w:rsidRDefault="00E60DBA" w:rsidP="00E60DBA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How capable do I feel of managing this behavior?</w:t>
      </w:r>
    </w:p>
    <w:p w14:paraId="1B0862F4" w14:textId="77777777" w:rsidR="0080096C" w:rsidRPr="00396874" w:rsidRDefault="0080096C" w:rsidP="00564D5F">
      <w:pPr>
        <w:pStyle w:val="Paragrafoelenco"/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35117C77" wp14:editId="7AE0BFC9">
            <wp:extent cx="2049780" cy="754165"/>
            <wp:effectExtent l="0" t="0" r="7620" b="8255"/>
            <wp:docPr id="50" name="Immagin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5"/>
    <w:p w14:paraId="278D7A51" w14:textId="0D3BABE5" w:rsidR="00B515DA" w:rsidRPr="00396874" w:rsidRDefault="00E60DBA" w:rsidP="0038047A">
      <w:pPr>
        <w:jc w:val="both"/>
        <w:rPr>
          <w:rFonts w:ascii="Segoe UI" w:hAnsi="Segoe UI" w:cs="Segoe UI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The person under your care:</w:t>
      </w:r>
    </w:p>
    <w:p w14:paraId="415665D7" w14:textId="10D87A63" w:rsidR="00B515DA" w:rsidRPr="00396874" w:rsidRDefault="009C72D6" w:rsidP="0038047A">
      <w:pPr>
        <w:pStyle w:val="Paragrafoelenco"/>
        <w:numPr>
          <w:ilvl w:val="0"/>
          <w:numId w:val="16"/>
        </w:numPr>
        <w:ind w:left="714" w:hanging="357"/>
        <w:jc w:val="both"/>
        <w:rPr>
          <w:rFonts w:ascii="Segoe UI" w:hAnsi="Segoe UI" w:cs="Segoe UI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behaves impulsively or uninhibitedly, does embarrassing things</w:t>
      </w:r>
      <w:r w:rsidR="00B515DA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 xml:space="preserve">; </w:t>
      </w:r>
    </w:p>
    <w:p w14:paraId="0BB7D3DC" w14:textId="247633EC" w:rsidR="00B515DA" w:rsidRPr="00396874" w:rsidRDefault="00C21FCC" w:rsidP="0038047A">
      <w:pPr>
        <w:pStyle w:val="Paragrafoelenco"/>
        <w:numPr>
          <w:ilvl w:val="0"/>
          <w:numId w:val="16"/>
        </w:numPr>
        <w:ind w:left="714" w:hanging="357"/>
        <w:jc w:val="both"/>
        <w:rPr>
          <w:rFonts w:ascii="Segoe UI" w:hAnsi="Segoe UI" w:cs="Segoe UI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disregards social conventions</w:t>
      </w:r>
      <w:r w:rsidR="00B515DA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;</w:t>
      </w:r>
      <w:r w:rsidR="00076DA1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 xml:space="preserve"> </w:t>
      </w:r>
    </w:p>
    <w:p w14:paraId="5432843D" w14:textId="26AC5404" w:rsidR="00B515DA" w:rsidRPr="00396874" w:rsidRDefault="00C21FCC" w:rsidP="0038047A">
      <w:pPr>
        <w:pStyle w:val="Paragrafoelenco"/>
        <w:numPr>
          <w:ilvl w:val="0"/>
          <w:numId w:val="16"/>
        </w:numPr>
        <w:ind w:left="714" w:hanging="357"/>
        <w:jc w:val="both"/>
        <w:rPr>
          <w:rFonts w:ascii="Segoe UI" w:hAnsi="Segoe UI" w:cs="Segoe UI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speaks to strangers in an excessively familiar manner</w:t>
      </w:r>
      <w:r w:rsidR="00B515DA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;</w:t>
      </w:r>
      <w:r w:rsidR="00392353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 xml:space="preserve"> </w:t>
      </w:r>
    </w:p>
    <w:p w14:paraId="6DC074CE" w14:textId="2C411727" w:rsidR="00B515DA" w:rsidRPr="00396874" w:rsidRDefault="00C21FCC" w:rsidP="0038047A">
      <w:pPr>
        <w:pStyle w:val="Paragrafoelenco"/>
        <w:numPr>
          <w:ilvl w:val="0"/>
          <w:numId w:val="16"/>
        </w:numPr>
        <w:ind w:left="714" w:hanging="357"/>
        <w:jc w:val="both"/>
        <w:rPr>
          <w:rFonts w:ascii="Segoe UI" w:hAnsi="Segoe UI" w:cs="Segoe UI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makes sexual advances, undresses in </w:t>
      </w:r>
      <w:r w:rsidR="00660225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public</w:t>
      </w:r>
      <w:r w:rsidR="00660225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;</w:t>
      </w:r>
    </w:p>
    <w:p w14:paraId="1C89E075" w14:textId="39905A08" w:rsidR="00B515DA" w:rsidRPr="00396874" w:rsidRDefault="00C21FCC" w:rsidP="0038047A">
      <w:pPr>
        <w:pStyle w:val="Paragrafoelenco"/>
        <w:numPr>
          <w:ilvl w:val="0"/>
          <w:numId w:val="16"/>
        </w:numPr>
        <w:ind w:left="714" w:hanging="357"/>
        <w:jc w:val="both"/>
        <w:rPr>
          <w:rFonts w:ascii="Segoe UI" w:hAnsi="Segoe UI" w:cs="Segoe UI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demands sexual favors from the partner</w:t>
      </w:r>
      <w:r w:rsidR="00B515DA"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 xml:space="preserve">; </w:t>
      </w:r>
    </w:p>
    <w:p w14:paraId="1359F2F7" w14:textId="5981BB01" w:rsidR="00967529" w:rsidRPr="00396874" w:rsidRDefault="00C21FCC" w:rsidP="0038047A">
      <w:pPr>
        <w:pStyle w:val="Paragrafoelenco"/>
        <w:numPr>
          <w:ilvl w:val="0"/>
          <w:numId w:val="16"/>
        </w:numPr>
        <w:ind w:left="714" w:hanging="357"/>
        <w:jc w:val="both"/>
        <w:rPr>
          <w:rFonts w:ascii="Segoe UI" w:hAnsi="Segoe UI" w:cs="Segoe UI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sz w:val="24"/>
          <w:szCs w:val="24"/>
          <w:shd w:val="clear" w:color="auto" w:fill="FFFFFF"/>
          <w:lang w:val="en-US"/>
        </w:rPr>
        <w:t>incessantly talks without listening to responses;</w:t>
      </w:r>
    </w:p>
    <w:p w14:paraId="2EB80FF7" w14:textId="77777777" w:rsidR="00564D5F" w:rsidRPr="00396874" w:rsidRDefault="00564D5F" w:rsidP="00564D5F">
      <w:pPr>
        <w:pStyle w:val="Paragrafoelenco"/>
        <w:tabs>
          <w:tab w:val="left" w:pos="875"/>
          <w:tab w:val="center" w:pos="4819"/>
        </w:tabs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</w:p>
    <w:p w14:paraId="57A8C641" w14:textId="16871BB4" w:rsidR="00564D5F" w:rsidRPr="00396874" w:rsidRDefault="00C21FCC" w:rsidP="00564D5F">
      <w:pPr>
        <w:pStyle w:val="Paragrafoelenco"/>
        <w:tabs>
          <w:tab w:val="left" w:pos="875"/>
          <w:tab w:val="center" w:pos="4819"/>
        </w:tabs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Extent of behavior</w:t>
      </w:r>
    </w:p>
    <w:p w14:paraId="00CA95CA" w14:textId="77777777" w:rsidR="00564D5F" w:rsidRPr="00396874" w:rsidRDefault="00564D5F" w:rsidP="00564D5F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4FFCCEAF" wp14:editId="3091E0CC">
            <wp:extent cx="3672840" cy="730885"/>
            <wp:effectExtent l="0" t="0" r="0" b="0"/>
            <wp:docPr id="51" name="Immagin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1F6860" w14:textId="77777777" w:rsidR="00C21FCC" w:rsidRPr="00396874" w:rsidRDefault="00C21FCC" w:rsidP="00C21FCC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bookmarkStart w:id="6" w:name="_Hlk102925872"/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How capable do I feel of managing this behavior?</w:t>
      </w:r>
    </w:p>
    <w:p w14:paraId="36E0251E" w14:textId="77777777" w:rsidR="00564D5F" w:rsidRPr="00396874" w:rsidRDefault="00564D5F" w:rsidP="00564D5F">
      <w:pPr>
        <w:pStyle w:val="Paragrafoelenco"/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6769C80D" wp14:editId="602C81AC">
            <wp:extent cx="2049780" cy="754165"/>
            <wp:effectExtent l="0" t="0" r="7620" b="8255"/>
            <wp:docPr id="52" name="Immagin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6"/>
    <w:p w14:paraId="0F212200" w14:textId="77777777" w:rsidR="00C21FCC" w:rsidRPr="00396874" w:rsidRDefault="00C21FCC" w:rsidP="0038047A">
      <w:p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2A772A93" w14:textId="64FD0918" w:rsidR="00A801AC" w:rsidRPr="00396874" w:rsidRDefault="00C21FCC" w:rsidP="0038047A">
      <w:p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The person under your care </w:t>
      </w:r>
    </w:p>
    <w:p w14:paraId="69D91587" w14:textId="3E7F786B" w:rsidR="00A801AC" w:rsidRPr="00396874" w:rsidRDefault="00C21FCC" w:rsidP="00A801AC">
      <w:pPr>
        <w:pStyle w:val="Paragrafoelenco"/>
        <w:numPr>
          <w:ilvl w:val="0"/>
          <w:numId w:val="17"/>
        </w:num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struggles with initiating sleep;</w:t>
      </w:r>
    </w:p>
    <w:p w14:paraId="67478FD6" w14:textId="58220F1B" w:rsidR="00A801AC" w:rsidRPr="00396874" w:rsidRDefault="00C21FCC" w:rsidP="00A801AC">
      <w:pPr>
        <w:pStyle w:val="Paragrafoelenco"/>
        <w:numPr>
          <w:ilvl w:val="0"/>
          <w:numId w:val="17"/>
        </w:num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awakens during the night and fails to resume sleep;</w:t>
      </w:r>
    </w:p>
    <w:p w14:paraId="56CEFC54" w14:textId="4C6681ED" w:rsidR="00A801AC" w:rsidRPr="00396874" w:rsidRDefault="00C21FCC" w:rsidP="00A801AC">
      <w:pPr>
        <w:pStyle w:val="Paragrafoelenco"/>
        <w:numPr>
          <w:ilvl w:val="0"/>
          <w:numId w:val="17"/>
        </w:num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wanders around the house at night, searching for food in the refrigerator;</w:t>
      </w:r>
    </w:p>
    <w:p w14:paraId="7C1E9A22" w14:textId="684459E8" w:rsidR="00A801AC" w:rsidRPr="00396874" w:rsidRDefault="00C21FCC" w:rsidP="00A801AC">
      <w:pPr>
        <w:pStyle w:val="Paragrafoelenco"/>
        <w:numPr>
          <w:ilvl w:val="0"/>
          <w:numId w:val="17"/>
        </w:num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wakes up very early in the morning;</w:t>
      </w:r>
      <w:r w:rsidR="00CF7F29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14:paraId="09AC150E" w14:textId="1D3A8194" w:rsidR="00A801AC" w:rsidRPr="00396874" w:rsidRDefault="00C21FCC" w:rsidP="00A801AC">
      <w:pPr>
        <w:pStyle w:val="Paragrafoelenco"/>
        <w:numPr>
          <w:ilvl w:val="0"/>
          <w:numId w:val="17"/>
        </w:num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insist on leaving the house at incongruous hours;</w:t>
      </w:r>
    </w:p>
    <w:p w14:paraId="07262CAB" w14:textId="3FF5780C" w:rsidR="00A801AC" w:rsidRPr="00396874" w:rsidRDefault="00C21FCC" w:rsidP="00A801AC">
      <w:pPr>
        <w:pStyle w:val="Paragrafoelenco"/>
        <w:numPr>
          <w:ilvl w:val="0"/>
          <w:numId w:val="17"/>
        </w:numPr>
        <w:jc w:val="both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is sleepy during the day</w:t>
      </w:r>
      <w:r w:rsidR="000B3C29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and</w:t>
      </w:r>
      <w:r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takes multiple daytime naps</w:t>
      </w:r>
      <w:r w:rsidR="00A801AC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>;</w:t>
      </w:r>
      <w:r w:rsidR="00643523" w:rsidRPr="00396874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p w14:paraId="697E2EB5" w14:textId="7BC0B5FF" w:rsidR="00C21FCC" w:rsidRPr="00D931FC" w:rsidRDefault="00C21FCC" w:rsidP="00C21FCC">
      <w:pPr>
        <w:pStyle w:val="Paragrafoelenco"/>
        <w:numPr>
          <w:ilvl w:val="0"/>
          <w:numId w:val="17"/>
        </w:numPr>
        <w:spacing w:after="0" w:line="240" w:lineRule="auto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D931FC"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  <w:lastRenderedPageBreak/>
        <w:t>talks, shouts, becomes restless, or exhibits punching or kicking behaviors during sleep.</w:t>
      </w:r>
    </w:p>
    <w:p w14:paraId="0EEC2530" w14:textId="77777777" w:rsidR="00C21FCC" w:rsidRPr="00396874" w:rsidRDefault="00C21FCC" w:rsidP="00C21FCC">
      <w:pPr>
        <w:pStyle w:val="Paragrafoelenco"/>
        <w:tabs>
          <w:tab w:val="left" w:pos="875"/>
          <w:tab w:val="center" w:pos="4819"/>
        </w:tabs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</w:p>
    <w:p w14:paraId="220B3698" w14:textId="1BC7CEFB" w:rsidR="0002423E" w:rsidRPr="00396874" w:rsidRDefault="00C21FCC" w:rsidP="00C21FCC">
      <w:pPr>
        <w:pStyle w:val="Paragrafoelenco"/>
        <w:tabs>
          <w:tab w:val="left" w:pos="875"/>
          <w:tab w:val="center" w:pos="4819"/>
        </w:tabs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Extent of behavior</w:t>
      </w:r>
    </w:p>
    <w:p w14:paraId="233A1AF2" w14:textId="77777777" w:rsidR="0002423E" w:rsidRPr="00396874" w:rsidRDefault="0002423E" w:rsidP="0002423E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7F422D28" wp14:editId="28CB5317">
            <wp:extent cx="3672840" cy="730885"/>
            <wp:effectExtent l="0" t="0" r="0" b="0"/>
            <wp:docPr id="56" name="Immagin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F06B4E" w14:textId="77777777" w:rsidR="00C21FCC" w:rsidRPr="00396874" w:rsidRDefault="00C21FCC" w:rsidP="00C21FCC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How capable do I feel of managing this behavior?</w:t>
      </w:r>
    </w:p>
    <w:p w14:paraId="35BBC35A" w14:textId="0E5DBA35" w:rsidR="0002423E" w:rsidRPr="00396874" w:rsidRDefault="0002423E" w:rsidP="0002423E">
      <w:pPr>
        <w:pStyle w:val="Paragrafoelenco"/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1B3F6110" wp14:editId="697B7621">
            <wp:extent cx="2049780" cy="754165"/>
            <wp:effectExtent l="0" t="0" r="7620" b="8255"/>
            <wp:docPr id="57" name="Immagin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D33CF" w14:textId="77777777" w:rsidR="00C21FCC" w:rsidRPr="00396874" w:rsidRDefault="00C21FCC" w:rsidP="0002423E">
      <w:pPr>
        <w:pStyle w:val="Paragrafoelenco"/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</w:p>
    <w:p w14:paraId="3827BED6" w14:textId="0C0CE998" w:rsidR="0002423E" w:rsidRPr="00396874" w:rsidRDefault="00C21FCC" w:rsidP="00C21FCC">
      <w:pPr>
        <w:pStyle w:val="Titolo"/>
        <w:rPr>
          <w:rFonts w:ascii="Segoe UI" w:hAnsi="Segoe UI" w:cs="Segoe UI"/>
          <w:sz w:val="24"/>
          <w:szCs w:val="24"/>
          <w:lang w:val="en-US"/>
        </w:rPr>
      </w:pPr>
      <w:r w:rsidRPr="00396874">
        <w:rPr>
          <w:rFonts w:ascii="Segoe UI" w:hAnsi="Segoe UI" w:cs="Segoe UI"/>
          <w:sz w:val="24"/>
          <w:szCs w:val="24"/>
          <w:lang w:val="en-US"/>
        </w:rPr>
        <w:t>The person under your care keeps repeating the same questions dozens of times a day.</w:t>
      </w:r>
    </w:p>
    <w:p w14:paraId="15327839" w14:textId="77777777" w:rsidR="00C21FCC" w:rsidRPr="00396874" w:rsidRDefault="00C21FCC" w:rsidP="00C21FCC">
      <w:pPr>
        <w:pStyle w:val="Titolo"/>
        <w:rPr>
          <w:rFonts w:ascii="Segoe UI" w:hAnsi="Segoe UI" w:cs="Segoe UI"/>
          <w:sz w:val="24"/>
          <w:szCs w:val="24"/>
          <w:lang w:val="en-US"/>
        </w:rPr>
      </w:pPr>
    </w:p>
    <w:p w14:paraId="406FCF97" w14:textId="1ABE932A" w:rsidR="0002423E" w:rsidRPr="00396874" w:rsidRDefault="00C21FCC" w:rsidP="0002423E">
      <w:pPr>
        <w:pStyle w:val="Paragrafoelenco"/>
        <w:tabs>
          <w:tab w:val="left" w:pos="875"/>
          <w:tab w:val="center" w:pos="4819"/>
        </w:tabs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Extent of behavior</w:t>
      </w:r>
    </w:p>
    <w:p w14:paraId="1C7BBA82" w14:textId="77777777" w:rsidR="0002423E" w:rsidRPr="00396874" w:rsidRDefault="0002423E" w:rsidP="0002423E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39FA42C0" wp14:editId="50DF971E">
            <wp:extent cx="3672840" cy="730885"/>
            <wp:effectExtent l="0" t="0" r="0" b="0"/>
            <wp:docPr id="58" name="Immagin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4BE35A" w14:textId="77777777" w:rsidR="00C21FCC" w:rsidRPr="00396874" w:rsidRDefault="00C21FCC" w:rsidP="00C21FCC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How capable do I feel of managing this behavior?</w:t>
      </w:r>
    </w:p>
    <w:p w14:paraId="3D0312EF" w14:textId="77777777" w:rsidR="0002423E" w:rsidRPr="00396874" w:rsidRDefault="0002423E" w:rsidP="0002423E">
      <w:pPr>
        <w:pStyle w:val="Paragrafoelenco"/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2CB52BCC" wp14:editId="3D5DF90B">
            <wp:extent cx="2049780" cy="754165"/>
            <wp:effectExtent l="0" t="0" r="7620" b="8255"/>
            <wp:docPr id="59" name="Immagin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C8DF9" w14:textId="55086732" w:rsidR="0002423E" w:rsidRPr="00396874" w:rsidRDefault="0002423E" w:rsidP="0002423E">
      <w:pPr>
        <w:pStyle w:val="Paragrafoelenco"/>
        <w:ind w:left="0"/>
        <w:rPr>
          <w:rFonts w:ascii="Segoe UI" w:hAnsi="Segoe UI" w:cs="Segoe UI"/>
          <w:strike/>
          <w:sz w:val="24"/>
          <w:szCs w:val="24"/>
          <w:lang w:val="en-US"/>
        </w:rPr>
      </w:pPr>
    </w:p>
    <w:p w14:paraId="3E6BD596" w14:textId="49EDAEF6" w:rsidR="00C21FCC" w:rsidRPr="00396874" w:rsidRDefault="00C21FCC" w:rsidP="0002423E">
      <w:pPr>
        <w:pStyle w:val="Paragrafoelenco"/>
        <w:ind w:left="0"/>
        <w:rPr>
          <w:rFonts w:ascii="Segoe UI" w:hAnsi="Segoe UI" w:cs="Segoe UI"/>
          <w:strike/>
          <w:sz w:val="24"/>
          <w:szCs w:val="24"/>
          <w:lang w:val="en-US"/>
        </w:rPr>
      </w:pPr>
    </w:p>
    <w:p w14:paraId="30836FAF" w14:textId="6E3DD45A" w:rsidR="00A801AC" w:rsidRPr="00396874" w:rsidRDefault="00C21FCC" w:rsidP="00A801AC">
      <w:pPr>
        <w:jc w:val="both"/>
        <w:rPr>
          <w:rFonts w:ascii="Segoe UI" w:hAnsi="Segoe UI" w:cs="Segoe UI"/>
          <w:sz w:val="24"/>
          <w:szCs w:val="24"/>
          <w:lang w:val="en-US"/>
        </w:rPr>
      </w:pPr>
      <w:r w:rsidRPr="00396874">
        <w:rPr>
          <w:rFonts w:ascii="Segoe UI" w:hAnsi="Segoe UI" w:cs="Segoe UI"/>
          <w:sz w:val="24"/>
          <w:szCs w:val="24"/>
          <w:lang w:val="en-US"/>
        </w:rPr>
        <w:t>The person under your care:</w:t>
      </w:r>
    </w:p>
    <w:p w14:paraId="37C5BDA0" w14:textId="470B344F" w:rsidR="00A801AC" w:rsidRPr="00396874" w:rsidRDefault="00545561" w:rsidP="00A801AC">
      <w:pPr>
        <w:pStyle w:val="Paragrafoelenco"/>
        <w:numPr>
          <w:ilvl w:val="0"/>
          <w:numId w:val="18"/>
        </w:numPr>
        <w:jc w:val="both"/>
        <w:rPr>
          <w:rFonts w:ascii="Segoe UI" w:hAnsi="Segoe UI" w:cs="Segoe UI"/>
          <w:sz w:val="24"/>
          <w:szCs w:val="24"/>
          <w:lang w:val="en-US"/>
        </w:rPr>
      </w:pPr>
      <w:r w:rsidRPr="00396874">
        <w:rPr>
          <w:rFonts w:ascii="Segoe UI" w:hAnsi="Segoe UI" w:cs="Segoe UI"/>
          <w:sz w:val="24"/>
          <w:szCs w:val="24"/>
          <w:lang w:val="en-US"/>
        </w:rPr>
        <w:t>must be stimulated to eat</w:t>
      </w:r>
      <w:r w:rsidR="000B3C29">
        <w:rPr>
          <w:rFonts w:ascii="Segoe UI" w:hAnsi="Segoe UI" w:cs="Segoe UI"/>
          <w:sz w:val="24"/>
          <w:szCs w:val="24"/>
          <w:lang w:val="en-US"/>
        </w:rPr>
        <w:t>,</w:t>
      </w:r>
      <w:r w:rsidRPr="00396874">
        <w:rPr>
          <w:rFonts w:ascii="Segoe UI" w:hAnsi="Segoe UI" w:cs="Segoe UI"/>
          <w:sz w:val="24"/>
          <w:szCs w:val="24"/>
          <w:lang w:val="en-US"/>
        </w:rPr>
        <w:t xml:space="preserve"> otherwise </w:t>
      </w:r>
      <w:r w:rsidR="000B3C29">
        <w:rPr>
          <w:rFonts w:ascii="Segoe UI" w:hAnsi="Segoe UI" w:cs="Segoe UI"/>
          <w:sz w:val="24"/>
          <w:szCs w:val="24"/>
          <w:lang w:val="en-US"/>
        </w:rPr>
        <w:t>s/he</w:t>
      </w:r>
      <w:r w:rsidR="000B3C29" w:rsidRPr="00396874">
        <w:rPr>
          <w:rFonts w:ascii="Segoe UI" w:hAnsi="Segoe UI" w:cs="Segoe UI"/>
          <w:sz w:val="24"/>
          <w:szCs w:val="24"/>
          <w:lang w:val="en-US"/>
        </w:rPr>
        <w:t xml:space="preserve"> </w:t>
      </w:r>
      <w:r w:rsidRPr="00396874">
        <w:rPr>
          <w:rFonts w:ascii="Segoe UI" w:hAnsi="Segoe UI" w:cs="Segoe UI"/>
          <w:sz w:val="24"/>
          <w:szCs w:val="24"/>
          <w:lang w:val="en-US"/>
        </w:rPr>
        <w:t>would feed insufficiently;</w:t>
      </w:r>
    </w:p>
    <w:p w14:paraId="4B98AA49" w14:textId="0C6FCA87" w:rsidR="00A801AC" w:rsidRPr="00396874" w:rsidRDefault="00545561" w:rsidP="00A801AC">
      <w:pPr>
        <w:pStyle w:val="Paragrafoelenco"/>
        <w:numPr>
          <w:ilvl w:val="0"/>
          <w:numId w:val="18"/>
        </w:numPr>
        <w:jc w:val="both"/>
        <w:rPr>
          <w:rFonts w:ascii="Segoe UI" w:hAnsi="Segoe UI" w:cs="Segoe UI"/>
          <w:sz w:val="24"/>
          <w:szCs w:val="24"/>
          <w:lang w:val="en-US"/>
        </w:rPr>
      </w:pPr>
      <w:r w:rsidRPr="00396874">
        <w:rPr>
          <w:rFonts w:ascii="Segoe UI" w:hAnsi="Segoe UI" w:cs="Segoe UI"/>
          <w:sz w:val="24"/>
          <w:szCs w:val="24"/>
          <w:lang w:val="en-US"/>
        </w:rPr>
        <w:t>would eat all the time;</w:t>
      </w:r>
    </w:p>
    <w:p w14:paraId="6AC8FBB8" w14:textId="7A5CD261" w:rsidR="00A801AC" w:rsidRPr="00396874" w:rsidRDefault="00545561" w:rsidP="00A801AC">
      <w:pPr>
        <w:pStyle w:val="Paragrafoelenco"/>
        <w:numPr>
          <w:ilvl w:val="0"/>
          <w:numId w:val="18"/>
        </w:numPr>
        <w:jc w:val="both"/>
        <w:rPr>
          <w:rFonts w:ascii="Segoe UI" w:hAnsi="Segoe UI" w:cs="Segoe UI"/>
          <w:sz w:val="24"/>
          <w:szCs w:val="24"/>
          <w:lang w:val="en-US"/>
        </w:rPr>
      </w:pPr>
      <w:r w:rsidRPr="00396874">
        <w:rPr>
          <w:rFonts w:ascii="Segoe UI" w:hAnsi="Segoe UI" w:cs="Segoe UI"/>
          <w:sz w:val="24"/>
          <w:szCs w:val="24"/>
          <w:lang w:val="en-US"/>
        </w:rPr>
        <w:t>always craves sweets and tends to gain weight;</w:t>
      </w:r>
    </w:p>
    <w:p w14:paraId="5B03FAD0" w14:textId="49617EA5" w:rsidR="00A801AC" w:rsidRPr="00396874" w:rsidRDefault="00545561" w:rsidP="00A801AC">
      <w:pPr>
        <w:pStyle w:val="Paragrafoelenco"/>
        <w:numPr>
          <w:ilvl w:val="0"/>
          <w:numId w:val="18"/>
        </w:numPr>
        <w:jc w:val="both"/>
        <w:rPr>
          <w:rFonts w:ascii="Segoe UI" w:hAnsi="Segoe UI" w:cs="Segoe UI"/>
          <w:sz w:val="24"/>
          <w:szCs w:val="24"/>
          <w:lang w:val="en-US"/>
        </w:rPr>
      </w:pPr>
      <w:r w:rsidRPr="00396874">
        <w:rPr>
          <w:rFonts w:ascii="Segoe UI" w:hAnsi="Segoe UI" w:cs="Segoe UI"/>
          <w:sz w:val="24"/>
          <w:szCs w:val="24"/>
          <w:lang w:val="en-US"/>
        </w:rPr>
        <w:t xml:space="preserve">has developed bizarre food preferences, eats only </w:t>
      </w:r>
      <w:r w:rsidR="00396874">
        <w:rPr>
          <w:rFonts w:ascii="Segoe UI" w:hAnsi="Segoe UI" w:cs="Segoe UI"/>
          <w:sz w:val="24"/>
          <w:szCs w:val="24"/>
          <w:lang w:val="en-US"/>
        </w:rPr>
        <w:t>highly</w:t>
      </w:r>
      <w:r w:rsidR="00396874" w:rsidRPr="00396874">
        <w:rPr>
          <w:rFonts w:ascii="Segoe UI" w:hAnsi="Segoe UI" w:cs="Segoe UI"/>
          <w:sz w:val="24"/>
          <w:szCs w:val="24"/>
          <w:lang w:val="en-US"/>
        </w:rPr>
        <w:t xml:space="preserve"> </w:t>
      </w:r>
      <w:r w:rsidR="00272F91">
        <w:rPr>
          <w:rFonts w:ascii="Segoe UI" w:hAnsi="Segoe UI" w:cs="Segoe UI"/>
          <w:sz w:val="24"/>
          <w:szCs w:val="24"/>
          <w:lang w:val="en-US"/>
        </w:rPr>
        <w:t>selected</w:t>
      </w:r>
      <w:r w:rsidRPr="00396874">
        <w:rPr>
          <w:rFonts w:ascii="Segoe UI" w:hAnsi="Segoe UI" w:cs="Segoe UI"/>
          <w:sz w:val="24"/>
          <w:szCs w:val="24"/>
          <w:lang w:val="en-US"/>
        </w:rPr>
        <w:t xml:space="preserve"> food</w:t>
      </w:r>
      <w:r w:rsidR="00A801AC" w:rsidRPr="00396874">
        <w:rPr>
          <w:rFonts w:ascii="Segoe UI" w:hAnsi="Segoe UI" w:cs="Segoe UI"/>
          <w:sz w:val="24"/>
          <w:szCs w:val="24"/>
          <w:lang w:val="en-US"/>
        </w:rPr>
        <w:t xml:space="preserve">; </w:t>
      </w:r>
    </w:p>
    <w:p w14:paraId="52F97385" w14:textId="5BBA813E" w:rsidR="0002423E" w:rsidRPr="00396874" w:rsidRDefault="00545561" w:rsidP="00A801AC">
      <w:pPr>
        <w:pStyle w:val="Paragrafoelenco"/>
        <w:numPr>
          <w:ilvl w:val="0"/>
          <w:numId w:val="18"/>
        </w:numPr>
        <w:jc w:val="both"/>
        <w:rPr>
          <w:rFonts w:ascii="Segoe UI" w:hAnsi="Segoe UI" w:cs="Segoe UI"/>
          <w:sz w:val="24"/>
          <w:szCs w:val="24"/>
          <w:lang w:val="en-US"/>
        </w:rPr>
      </w:pPr>
      <w:r w:rsidRPr="00396874">
        <w:rPr>
          <w:rFonts w:ascii="Segoe UI" w:hAnsi="Segoe UI" w:cs="Segoe UI"/>
          <w:sz w:val="24"/>
          <w:szCs w:val="24"/>
          <w:lang w:val="en-US"/>
        </w:rPr>
        <w:t>refuse</w:t>
      </w:r>
      <w:r w:rsidR="000B3C29">
        <w:rPr>
          <w:rFonts w:ascii="Segoe UI" w:hAnsi="Segoe UI" w:cs="Segoe UI"/>
          <w:sz w:val="24"/>
          <w:szCs w:val="24"/>
          <w:lang w:val="en-US"/>
        </w:rPr>
        <w:t>s</w:t>
      </w:r>
      <w:r w:rsidRPr="00396874">
        <w:rPr>
          <w:rFonts w:ascii="Segoe UI" w:hAnsi="Segoe UI" w:cs="Segoe UI"/>
          <w:sz w:val="24"/>
          <w:szCs w:val="24"/>
          <w:lang w:val="en-US"/>
        </w:rPr>
        <w:t xml:space="preserve"> to drink adequately</w:t>
      </w:r>
      <w:r w:rsidR="00660225" w:rsidRPr="00396874">
        <w:rPr>
          <w:rFonts w:ascii="Segoe UI" w:hAnsi="Segoe UI" w:cs="Segoe UI"/>
          <w:sz w:val="24"/>
          <w:szCs w:val="24"/>
          <w:lang w:val="en-US"/>
        </w:rPr>
        <w:t>;</w:t>
      </w:r>
    </w:p>
    <w:p w14:paraId="1F6A84A2" w14:textId="77777777" w:rsidR="002C020F" w:rsidRPr="00396874" w:rsidRDefault="002C020F" w:rsidP="002C020F">
      <w:pPr>
        <w:pStyle w:val="Paragrafoelenco"/>
        <w:jc w:val="both"/>
        <w:rPr>
          <w:rFonts w:ascii="Segoe UI" w:hAnsi="Segoe UI" w:cs="Segoe UI"/>
          <w:sz w:val="24"/>
          <w:szCs w:val="24"/>
          <w:lang w:val="en-US"/>
        </w:rPr>
      </w:pPr>
    </w:p>
    <w:p w14:paraId="38E5AE1B" w14:textId="3AF338AC" w:rsidR="0002423E" w:rsidRPr="00396874" w:rsidRDefault="00545561" w:rsidP="0002423E">
      <w:pPr>
        <w:pStyle w:val="Paragrafoelenco"/>
        <w:tabs>
          <w:tab w:val="left" w:pos="875"/>
          <w:tab w:val="center" w:pos="4819"/>
        </w:tabs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Extent of behavior</w:t>
      </w:r>
    </w:p>
    <w:p w14:paraId="5E550CCF" w14:textId="77777777" w:rsidR="0002423E" w:rsidRPr="00396874" w:rsidRDefault="0002423E" w:rsidP="0002423E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303C6DC5" wp14:editId="194BF809">
            <wp:extent cx="3672840" cy="730885"/>
            <wp:effectExtent l="0" t="0" r="0" b="0"/>
            <wp:docPr id="60" name="Immagin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D95A94" w14:textId="36100A80" w:rsidR="0002423E" w:rsidRPr="00396874" w:rsidRDefault="00545561" w:rsidP="00545561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How capable do I feel of managing this behavior</w:t>
      </w:r>
      <w:r w:rsidR="0002423E"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?</w:t>
      </w:r>
    </w:p>
    <w:p w14:paraId="5074E9DC" w14:textId="77777777" w:rsidR="0002423E" w:rsidRPr="00396874" w:rsidRDefault="0002423E" w:rsidP="0002423E">
      <w:pPr>
        <w:pStyle w:val="Paragrafoelenco"/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lastRenderedPageBreak/>
        <w:drawing>
          <wp:inline distT="0" distB="0" distL="0" distR="0" wp14:anchorId="1277201A" wp14:editId="7F174D13">
            <wp:extent cx="2049780" cy="754165"/>
            <wp:effectExtent l="0" t="0" r="7620" b="8255"/>
            <wp:docPr id="61" name="Immagin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8C739" w14:textId="695F1918" w:rsidR="005D3674" w:rsidRPr="00396874" w:rsidRDefault="00545561" w:rsidP="00A801AC">
      <w:pPr>
        <w:rPr>
          <w:rFonts w:ascii="Segoe UI" w:hAnsi="Segoe UI" w:cs="Segoe UI"/>
          <w:sz w:val="24"/>
          <w:szCs w:val="24"/>
          <w:lang w:val="en-US"/>
        </w:rPr>
      </w:pPr>
      <w:r w:rsidRPr="00396874">
        <w:rPr>
          <w:rFonts w:ascii="Segoe UI" w:hAnsi="Segoe UI" w:cs="Segoe UI"/>
          <w:sz w:val="24"/>
          <w:szCs w:val="24"/>
          <w:lang w:val="en-US"/>
        </w:rPr>
        <w:t>The person under your care:</w:t>
      </w:r>
    </w:p>
    <w:p w14:paraId="2117236D" w14:textId="176B94C0" w:rsidR="005D3674" w:rsidRPr="00396874" w:rsidRDefault="00545561" w:rsidP="005D3674">
      <w:pPr>
        <w:pStyle w:val="Paragrafoelenco"/>
        <w:numPr>
          <w:ilvl w:val="0"/>
          <w:numId w:val="19"/>
        </w:numPr>
        <w:rPr>
          <w:rFonts w:ascii="Segoe UI" w:hAnsi="Segoe UI" w:cs="Segoe UI"/>
          <w:sz w:val="24"/>
          <w:szCs w:val="24"/>
          <w:lang w:val="en-US"/>
        </w:rPr>
      </w:pPr>
      <w:r w:rsidRPr="00396874">
        <w:rPr>
          <w:rFonts w:ascii="Segoe UI" w:hAnsi="Segoe UI" w:cs="Segoe UI"/>
          <w:sz w:val="24"/>
          <w:szCs w:val="24"/>
          <w:lang w:val="en-US"/>
        </w:rPr>
        <w:t>is more agitated and confused in the afternoon and towards the evening</w:t>
      </w:r>
      <w:r w:rsidR="005D3674" w:rsidRPr="00396874">
        <w:rPr>
          <w:rFonts w:ascii="Segoe UI" w:hAnsi="Segoe UI" w:cs="Segoe UI"/>
          <w:sz w:val="24"/>
          <w:szCs w:val="24"/>
          <w:lang w:val="en-US"/>
        </w:rPr>
        <w:t>;</w:t>
      </w:r>
      <w:r w:rsidR="00C26586" w:rsidRPr="00396874">
        <w:rPr>
          <w:rFonts w:ascii="Segoe UI" w:hAnsi="Segoe UI" w:cs="Segoe UI"/>
          <w:sz w:val="24"/>
          <w:szCs w:val="24"/>
          <w:lang w:val="en-US"/>
        </w:rPr>
        <w:t xml:space="preserve"> </w:t>
      </w:r>
    </w:p>
    <w:p w14:paraId="23C0B6AB" w14:textId="0F2B9E7B" w:rsidR="005D3674" w:rsidRPr="00396874" w:rsidRDefault="00545561" w:rsidP="005D3674">
      <w:pPr>
        <w:pStyle w:val="Paragrafoelenco"/>
        <w:numPr>
          <w:ilvl w:val="0"/>
          <w:numId w:val="19"/>
        </w:numPr>
        <w:rPr>
          <w:rFonts w:ascii="Segoe UI" w:hAnsi="Segoe UI" w:cs="Segoe UI"/>
          <w:sz w:val="24"/>
          <w:szCs w:val="24"/>
          <w:lang w:val="en-US"/>
        </w:rPr>
      </w:pPr>
      <w:r w:rsidRPr="00396874">
        <w:rPr>
          <w:rFonts w:ascii="Segoe UI" w:hAnsi="Segoe UI" w:cs="Segoe UI"/>
          <w:sz w:val="24"/>
          <w:szCs w:val="24"/>
          <w:lang w:val="en-US"/>
        </w:rPr>
        <w:t>experiences an increase in mood and behavior disturbances after dark</w:t>
      </w:r>
      <w:r w:rsidR="005D3674" w:rsidRPr="00396874">
        <w:rPr>
          <w:rFonts w:ascii="Segoe UI" w:hAnsi="Segoe UI" w:cs="Segoe UI"/>
          <w:sz w:val="24"/>
          <w:szCs w:val="24"/>
          <w:lang w:val="en-US"/>
        </w:rPr>
        <w:t>;</w:t>
      </w:r>
      <w:r w:rsidR="00AB1DF5" w:rsidRPr="00396874">
        <w:rPr>
          <w:rFonts w:ascii="Segoe UI" w:hAnsi="Segoe UI" w:cs="Segoe UI"/>
          <w:sz w:val="24"/>
          <w:szCs w:val="24"/>
          <w:lang w:val="en-US"/>
        </w:rPr>
        <w:t xml:space="preserve"> </w:t>
      </w:r>
    </w:p>
    <w:p w14:paraId="7269923E" w14:textId="523449A9" w:rsidR="00045C8A" w:rsidRPr="00396874" w:rsidRDefault="00545561" w:rsidP="005D3674">
      <w:pPr>
        <w:pStyle w:val="Paragrafoelenco"/>
        <w:numPr>
          <w:ilvl w:val="0"/>
          <w:numId w:val="19"/>
        </w:numPr>
        <w:rPr>
          <w:rFonts w:ascii="Segoe UI" w:hAnsi="Segoe UI" w:cs="Segoe UI"/>
          <w:sz w:val="24"/>
          <w:szCs w:val="24"/>
          <w:lang w:val="en-US"/>
        </w:rPr>
      </w:pPr>
      <w:r w:rsidRPr="00396874">
        <w:rPr>
          <w:rFonts w:ascii="Segoe UI" w:hAnsi="Segoe UI" w:cs="Segoe UI"/>
          <w:sz w:val="24"/>
          <w:szCs w:val="24"/>
          <w:lang w:val="en-US"/>
        </w:rPr>
        <w:t>these disturbances vary according to the season or the weather;</w:t>
      </w:r>
    </w:p>
    <w:p w14:paraId="16694FC8" w14:textId="77777777" w:rsidR="0002423E" w:rsidRPr="00396874" w:rsidRDefault="0002423E" w:rsidP="0002423E">
      <w:pPr>
        <w:pStyle w:val="Paragrafoelenco"/>
        <w:rPr>
          <w:rFonts w:ascii="Segoe UI" w:hAnsi="Segoe UI" w:cs="Segoe UI"/>
          <w:sz w:val="24"/>
          <w:szCs w:val="24"/>
          <w:lang w:val="en-US"/>
        </w:rPr>
      </w:pPr>
    </w:p>
    <w:p w14:paraId="33D957F9" w14:textId="0791A117" w:rsidR="0002423E" w:rsidRPr="00396874" w:rsidRDefault="00545561" w:rsidP="0002423E">
      <w:pPr>
        <w:pStyle w:val="Paragrafoelenco"/>
        <w:tabs>
          <w:tab w:val="left" w:pos="875"/>
          <w:tab w:val="center" w:pos="4819"/>
        </w:tabs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Extent of behavior</w:t>
      </w:r>
    </w:p>
    <w:p w14:paraId="3410C9A5" w14:textId="77777777" w:rsidR="0002423E" w:rsidRPr="00396874" w:rsidRDefault="0002423E" w:rsidP="0002423E">
      <w:pPr>
        <w:pStyle w:val="Paragrafoelenco"/>
        <w:tabs>
          <w:tab w:val="left" w:pos="7518"/>
        </w:tabs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6192A1D8" wp14:editId="5157D826">
            <wp:extent cx="3672840" cy="730885"/>
            <wp:effectExtent l="0" t="0" r="0" b="0"/>
            <wp:docPr id="62" name="Immagin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0" t="45998" r="16937" b="36011"/>
                    <a:stretch/>
                  </pic:blipFill>
                  <pic:spPr bwMode="auto">
                    <a:xfrm>
                      <a:off x="0" y="0"/>
                      <a:ext cx="3686544" cy="73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C48565" w14:textId="77777777" w:rsidR="00545561" w:rsidRPr="00396874" w:rsidRDefault="00545561" w:rsidP="00545561">
      <w:pPr>
        <w:pStyle w:val="Paragrafoelenco"/>
        <w:ind w:left="0"/>
        <w:jc w:val="center"/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i/>
          <w:iCs/>
          <w:color w:val="212121"/>
          <w:sz w:val="24"/>
          <w:szCs w:val="24"/>
          <w:shd w:val="clear" w:color="auto" w:fill="FFFFFF"/>
          <w:lang w:val="en-US"/>
        </w:rPr>
        <w:t>How capable do I feel of managing this behavior?</w:t>
      </w:r>
    </w:p>
    <w:p w14:paraId="44508F34" w14:textId="77777777" w:rsidR="0002423E" w:rsidRPr="00396874" w:rsidRDefault="0002423E" w:rsidP="0002423E">
      <w:pPr>
        <w:pStyle w:val="Paragrafoelenco"/>
        <w:ind w:left="0"/>
        <w:jc w:val="center"/>
        <w:rPr>
          <w:rFonts w:ascii="Segoe UI" w:hAnsi="Segoe UI" w:cs="Segoe UI"/>
          <w:color w:val="212121"/>
          <w:sz w:val="24"/>
          <w:szCs w:val="24"/>
          <w:shd w:val="clear" w:color="auto" w:fill="FFFFFF"/>
          <w:lang w:val="en-US"/>
        </w:rPr>
      </w:pPr>
      <w:r w:rsidRPr="00396874">
        <w:rPr>
          <w:rFonts w:ascii="Segoe UI" w:hAnsi="Segoe UI" w:cs="Segoe UI"/>
          <w:noProof/>
          <w:sz w:val="24"/>
          <w:szCs w:val="24"/>
          <w:lang w:val="en-US" w:eastAsia="it-IT"/>
        </w:rPr>
        <w:drawing>
          <wp:inline distT="0" distB="0" distL="0" distR="0" wp14:anchorId="320C0D3C" wp14:editId="13649210">
            <wp:extent cx="2049780" cy="754165"/>
            <wp:effectExtent l="0" t="0" r="7620" b="8255"/>
            <wp:docPr id="63" name="Immagin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570" cy="76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F23EC" w14:textId="3AFAC93D" w:rsidR="00C26586" w:rsidRPr="00396874" w:rsidRDefault="00C26586" w:rsidP="00045C8A">
      <w:pPr>
        <w:rPr>
          <w:rFonts w:ascii="Segoe UI" w:hAnsi="Segoe UI" w:cs="Segoe UI"/>
          <w:sz w:val="24"/>
          <w:szCs w:val="24"/>
          <w:lang w:val="en-US"/>
        </w:rPr>
      </w:pPr>
    </w:p>
    <w:p w14:paraId="4206F1C4" w14:textId="1F75C66B" w:rsidR="00660225" w:rsidRPr="00396874" w:rsidRDefault="00660225" w:rsidP="00045C8A">
      <w:pPr>
        <w:rPr>
          <w:rFonts w:ascii="Segoe UI" w:hAnsi="Segoe UI" w:cs="Segoe UI"/>
          <w:sz w:val="24"/>
          <w:szCs w:val="24"/>
          <w:lang w:val="en-US"/>
        </w:rPr>
      </w:pPr>
    </w:p>
    <w:p w14:paraId="0449C506" w14:textId="1D183BF7" w:rsidR="00660225" w:rsidRPr="00396874" w:rsidRDefault="00660225" w:rsidP="00045C8A">
      <w:pPr>
        <w:rPr>
          <w:rFonts w:ascii="Segoe UI" w:hAnsi="Segoe UI" w:cs="Segoe UI"/>
          <w:sz w:val="24"/>
          <w:szCs w:val="24"/>
          <w:lang w:val="en-US"/>
        </w:rPr>
      </w:pPr>
    </w:p>
    <w:p w14:paraId="45C142D4" w14:textId="222D9F87" w:rsidR="00660225" w:rsidRPr="00396874" w:rsidRDefault="00660225" w:rsidP="00045C8A">
      <w:pPr>
        <w:rPr>
          <w:rFonts w:ascii="Segoe UI" w:hAnsi="Segoe UI" w:cs="Segoe UI"/>
          <w:sz w:val="24"/>
          <w:szCs w:val="24"/>
          <w:lang w:val="en-US"/>
        </w:rPr>
      </w:pPr>
    </w:p>
    <w:p w14:paraId="4B4DAFB8" w14:textId="77777777" w:rsidR="00660225" w:rsidRPr="00396874" w:rsidRDefault="00660225" w:rsidP="00045C8A">
      <w:pPr>
        <w:rPr>
          <w:rFonts w:ascii="Segoe UI" w:hAnsi="Segoe UI" w:cs="Segoe UI"/>
          <w:sz w:val="24"/>
          <w:szCs w:val="24"/>
          <w:lang w:val="en-US"/>
        </w:rPr>
      </w:pPr>
    </w:p>
    <w:p w14:paraId="2AC1BF5F" w14:textId="77777777" w:rsidR="00C54BDE" w:rsidRPr="00396874" w:rsidRDefault="00C54BDE" w:rsidP="00045C8A">
      <w:pPr>
        <w:rPr>
          <w:rFonts w:ascii="Segoe UI" w:hAnsi="Segoe UI" w:cs="Segoe UI"/>
          <w:sz w:val="24"/>
          <w:szCs w:val="24"/>
          <w:lang w:val="en-US"/>
        </w:rPr>
      </w:pPr>
    </w:p>
    <w:p w14:paraId="5675F8C2" w14:textId="3C4456B5" w:rsidR="00545561" w:rsidRPr="00396874" w:rsidRDefault="00545561" w:rsidP="00AB1DF5">
      <w:pPr>
        <w:shd w:val="clear" w:color="auto" w:fill="FFFFFF"/>
        <w:rPr>
          <w:rFonts w:ascii="Segoe UI" w:eastAsia="Times New Roman" w:hAnsi="Segoe UI" w:cs="Segoe UI"/>
          <w:color w:val="000000"/>
          <w:sz w:val="24"/>
          <w:szCs w:val="24"/>
          <w:lang w:val="en-US"/>
        </w:rPr>
      </w:pPr>
      <w:r w:rsidRPr="00396874">
        <w:rPr>
          <w:rFonts w:ascii="Segoe UI" w:hAnsi="Segoe UI" w:cs="Segoe UI"/>
          <w:sz w:val="24"/>
          <w:szCs w:val="24"/>
          <w:lang w:val="en-US"/>
        </w:rPr>
        <w:t>We thank you for answering the questions. Your responses will enhance the care of the person under your care</w:t>
      </w:r>
      <w:r w:rsidR="000B3C29">
        <w:rPr>
          <w:rFonts w:ascii="Segoe UI" w:hAnsi="Segoe UI" w:cs="Segoe UI"/>
          <w:sz w:val="24"/>
          <w:szCs w:val="24"/>
          <w:lang w:val="en-US"/>
        </w:rPr>
        <w:t>.</w:t>
      </w:r>
    </w:p>
    <w:p w14:paraId="2D64FE79" w14:textId="77777777" w:rsidR="00545561" w:rsidRPr="00396874" w:rsidRDefault="00545561" w:rsidP="00545561">
      <w:pPr>
        <w:shd w:val="clear" w:color="auto" w:fill="FFFFFF"/>
        <w:rPr>
          <w:rFonts w:ascii="Segoe UI" w:hAnsi="Segoe UI" w:cs="Segoe UI"/>
          <w:color w:val="000000"/>
          <w:sz w:val="24"/>
          <w:szCs w:val="24"/>
          <w:lang w:val="en-US"/>
        </w:rPr>
      </w:pPr>
      <w:r w:rsidRPr="00396874">
        <w:rPr>
          <w:rFonts w:ascii="Segoe UI" w:hAnsi="Segoe UI" w:cs="Segoe UI"/>
          <w:color w:val="000000"/>
          <w:sz w:val="24"/>
          <w:szCs w:val="24"/>
          <w:lang w:val="en-US"/>
        </w:rPr>
        <w:t xml:space="preserve">Please indicate your age____    </w:t>
      </w:r>
    </w:p>
    <w:p w14:paraId="16832DCB" w14:textId="58B8BD63" w:rsidR="00545561" w:rsidRPr="00396874" w:rsidRDefault="00396874" w:rsidP="00545561">
      <w:pPr>
        <w:shd w:val="clear" w:color="auto" w:fill="FFFFFF"/>
        <w:rPr>
          <w:rFonts w:ascii="Segoe UI" w:hAnsi="Segoe UI" w:cs="Segoe UI"/>
          <w:color w:val="000000"/>
          <w:sz w:val="24"/>
          <w:szCs w:val="24"/>
          <w:lang w:val="en-US"/>
        </w:rPr>
      </w:pPr>
      <w:r>
        <w:rPr>
          <w:rFonts w:ascii="Segoe UI" w:hAnsi="Segoe UI" w:cs="Segoe UI"/>
          <w:color w:val="000000"/>
          <w:sz w:val="24"/>
          <w:szCs w:val="24"/>
          <w:lang w:val="en-US"/>
        </w:rPr>
        <w:t>Education</w:t>
      </w:r>
      <w:r w:rsidRPr="00396874">
        <w:rPr>
          <w:rFonts w:ascii="Segoe UI" w:hAnsi="Segoe UI" w:cs="Segoe UI"/>
          <w:color w:val="000000"/>
          <w:sz w:val="24"/>
          <w:szCs w:val="24"/>
          <w:lang w:val="en-US"/>
        </w:rPr>
        <w:t xml:space="preserve"> </w:t>
      </w:r>
      <w:r w:rsidR="00545561" w:rsidRPr="00396874">
        <w:rPr>
          <w:rFonts w:ascii="Segoe UI" w:hAnsi="Segoe UI" w:cs="Segoe UI"/>
          <w:color w:val="000000"/>
          <w:sz w:val="24"/>
          <w:szCs w:val="24"/>
          <w:lang w:val="en-US"/>
        </w:rPr>
        <w:t xml:space="preserve">in years___________  </w:t>
      </w:r>
      <w:r w:rsidR="00545561" w:rsidRPr="00396874">
        <w:rPr>
          <w:rFonts w:ascii="Segoe UI" w:hAnsi="Segoe UI" w:cs="Segoe UI"/>
          <w:color w:val="000000"/>
          <w:sz w:val="24"/>
          <w:szCs w:val="24"/>
          <w:lang w:val="en-US"/>
        </w:rPr>
        <w:br/>
        <w:t>Gender</w:t>
      </w:r>
      <w:r w:rsidR="00545561" w:rsidRPr="00396874">
        <w:rPr>
          <w:rFonts w:ascii="Segoe UI" w:hAnsi="Segoe UI" w:cs="Segoe UI"/>
          <w:color w:val="000000"/>
          <w:sz w:val="24"/>
          <w:szCs w:val="24"/>
          <w:lang w:val="en-US"/>
        </w:rPr>
        <w:tab/>
      </w:r>
      <w:r w:rsidR="00545561" w:rsidRPr="00396874">
        <w:rPr>
          <w:rFonts w:ascii="Segoe UI" w:eastAsia="Symbol" w:hAnsi="Segoe UI" w:cs="Segoe UI"/>
          <w:color w:val="000000"/>
          <w:sz w:val="24"/>
          <w:szCs w:val="24"/>
          <w:lang w:val="en-US"/>
        </w:rPr>
        <w:t></w:t>
      </w:r>
      <w:r w:rsidR="00545561" w:rsidRPr="00396874">
        <w:rPr>
          <w:rFonts w:ascii="Segoe UI" w:hAnsi="Segoe UI" w:cs="Segoe UI"/>
          <w:color w:val="000000"/>
          <w:sz w:val="24"/>
          <w:szCs w:val="24"/>
          <w:lang w:val="en-US"/>
        </w:rPr>
        <w:t xml:space="preserve"> M</w:t>
      </w:r>
      <w:r w:rsidR="00545561" w:rsidRPr="00396874">
        <w:rPr>
          <w:rFonts w:ascii="Segoe UI" w:hAnsi="Segoe UI" w:cs="Segoe UI"/>
          <w:color w:val="000000"/>
          <w:sz w:val="24"/>
          <w:szCs w:val="24"/>
          <w:lang w:val="en-US"/>
        </w:rPr>
        <w:tab/>
      </w:r>
      <w:r w:rsidR="00545561" w:rsidRPr="00396874">
        <w:rPr>
          <w:rFonts w:ascii="Segoe UI" w:eastAsia="Symbol" w:hAnsi="Segoe UI" w:cs="Segoe UI"/>
          <w:color w:val="000000"/>
          <w:sz w:val="24"/>
          <w:szCs w:val="24"/>
          <w:lang w:val="en-US"/>
        </w:rPr>
        <w:t></w:t>
      </w:r>
      <w:r w:rsidR="00545561" w:rsidRPr="00396874">
        <w:rPr>
          <w:rFonts w:ascii="Segoe UI" w:hAnsi="Segoe UI" w:cs="Segoe UI"/>
          <w:color w:val="000000"/>
          <w:sz w:val="24"/>
          <w:szCs w:val="24"/>
          <w:lang w:val="en-US"/>
        </w:rPr>
        <w:t xml:space="preserve"> F</w:t>
      </w:r>
      <w:r w:rsidR="00545561" w:rsidRPr="00396874">
        <w:rPr>
          <w:rFonts w:ascii="Segoe UI" w:hAnsi="Segoe UI" w:cs="Segoe UI"/>
          <w:color w:val="000000"/>
          <w:sz w:val="24"/>
          <w:szCs w:val="24"/>
          <w:lang w:val="en-US"/>
        </w:rPr>
        <w:tab/>
      </w:r>
      <w:r w:rsidR="00545561" w:rsidRPr="00396874">
        <w:rPr>
          <w:rFonts w:ascii="Segoe UI" w:eastAsia="Symbol" w:hAnsi="Segoe UI" w:cs="Segoe UI"/>
          <w:color w:val="000000"/>
          <w:sz w:val="24"/>
          <w:szCs w:val="24"/>
          <w:lang w:val="en-US"/>
        </w:rPr>
        <w:t></w:t>
      </w:r>
      <w:r w:rsidR="00545561" w:rsidRPr="00396874">
        <w:rPr>
          <w:rFonts w:ascii="Segoe UI" w:hAnsi="Segoe UI" w:cs="Segoe UI"/>
          <w:color w:val="000000"/>
          <w:sz w:val="24"/>
          <w:szCs w:val="24"/>
          <w:lang w:val="en-US"/>
        </w:rPr>
        <w:t xml:space="preserve"> </w:t>
      </w:r>
      <w:r>
        <w:rPr>
          <w:rFonts w:ascii="Segoe UI" w:hAnsi="Segoe UI" w:cs="Segoe UI"/>
          <w:color w:val="000000"/>
          <w:sz w:val="24"/>
          <w:szCs w:val="24"/>
          <w:lang w:val="en-US"/>
        </w:rPr>
        <w:t>Un</w:t>
      </w:r>
      <w:r w:rsidR="00545561" w:rsidRPr="00396874">
        <w:rPr>
          <w:rFonts w:ascii="Segoe UI" w:hAnsi="Segoe UI" w:cs="Segoe UI"/>
          <w:color w:val="000000"/>
          <w:sz w:val="24"/>
          <w:szCs w:val="24"/>
          <w:lang w:val="en-US"/>
        </w:rPr>
        <w:t>specified</w:t>
      </w:r>
    </w:p>
    <w:p w14:paraId="26B57ACD" w14:textId="77777777" w:rsidR="00545561" w:rsidRPr="00396874" w:rsidRDefault="00545561" w:rsidP="00AB1DF5">
      <w:pPr>
        <w:shd w:val="clear" w:color="auto" w:fill="FFFFFF"/>
        <w:rPr>
          <w:rFonts w:ascii="Segoe UI" w:eastAsia="Times New Roman" w:hAnsi="Segoe UI" w:cs="Segoe UI"/>
          <w:color w:val="000000"/>
          <w:sz w:val="24"/>
          <w:szCs w:val="24"/>
          <w:lang w:val="en-US"/>
        </w:rPr>
      </w:pPr>
    </w:p>
    <w:p w14:paraId="17B55CBB" w14:textId="217E94DA" w:rsidR="00AB1DF5" w:rsidRPr="00396874" w:rsidRDefault="00545561" w:rsidP="00AB1DF5">
      <w:pPr>
        <w:shd w:val="clear" w:color="auto" w:fill="FFFFFF"/>
        <w:rPr>
          <w:rFonts w:ascii="Segoe UI" w:eastAsia="Times New Roman" w:hAnsi="Segoe UI" w:cs="Segoe UI"/>
          <w:color w:val="000000"/>
          <w:sz w:val="24"/>
          <w:szCs w:val="24"/>
          <w:lang w:val="en-US"/>
        </w:rPr>
      </w:pP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Relationship with the person who </w:t>
      </w:r>
      <w:r w:rsidR="00396874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assists:</w:t>
      </w:r>
      <w:r w:rsidR="00D0144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="00D0144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</w:p>
    <w:p w14:paraId="23B3373F" w14:textId="7E5B1017" w:rsidR="00D01441" w:rsidRPr="00396874" w:rsidRDefault="00545561" w:rsidP="00D01441">
      <w:pPr>
        <w:pStyle w:val="Paragrafoelenco"/>
        <w:numPr>
          <w:ilvl w:val="0"/>
          <w:numId w:val="2"/>
        </w:numPr>
        <w:shd w:val="clear" w:color="auto" w:fill="FFFFFF"/>
        <w:rPr>
          <w:rFonts w:ascii="Segoe UI" w:eastAsia="Times New Roman" w:hAnsi="Segoe UI" w:cs="Segoe UI"/>
          <w:color w:val="000000"/>
          <w:sz w:val="24"/>
          <w:szCs w:val="24"/>
          <w:lang w:val="en-US"/>
        </w:rPr>
      </w:pP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Sp</w:t>
      </w:r>
      <w:r w:rsidR="00660225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o</w:t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use/partner</w:t>
      </w:r>
    </w:p>
    <w:p w14:paraId="2D5B200A" w14:textId="2C51B40D" w:rsidR="00D01441" w:rsidRPr="00396874" w:rsidRDefault="00545561" w:rsidP="00D01441">
      <w:pPr>
        <w:pStyle w:val="Paragrafoelenco"/>
        <w:numPr>
          <w:ilvl w:val="0"/>
          <w:numId w:val="2"/>
        </w:numPr>
        <w:shd w:val="clear" w:color="auto" w:fill="FFFFFF"/>
        <w:rPr>
          <w:rFonts w:ascii="Segoe UI" w:eastAsia="Times New Roman" w:hAnsi="Segoe UI" w:cs="Segoe UI"/>
          <w:color w:val="000000"/>
          <w:sz w:val="24"/>
          <w:szCs w:val="24"/>
          <w:lang w:val="en-US"/>
        </w:rPr>
      </w:pP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Son</w:t>
      </w:r>
      <w:r w:rsidR="00D0144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/</w:t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Daughter</w:t>
      </w:r>
    </w:p>
    <w:p w14:paraId="1BE8E34C" w14:textId="54D46496" w:rsidR="00D01441" w:rsidRPr="00396874" w:rsidRDefault="00545561" w:rsidP="00D01441">
      <w:pPr>
        <w:pStyle w:val="Paragrafoelenco"/>
        <w:numPr>
          <w:ilvl w:val="0"/>
          <w:numId w:val="2"/>
        </w:numPr>
        <w:shd w:val="clear" w:color="auto" w:fill="FFFFFF"/>
        <w:rPr>
          <w:rFonts w:ascii="Segoe UI" w:eastAsia="Times New Roman" w:hAnsi="Segoe UI" w:cs="Segoe UI"/>
          <w:color w:val="000000"/>
          <w:sz w:val="24"/>
          <w:szCs w:val="24"/>
          <w:lang w:val="en-US"/>
        </w:rPr>
      </w:pP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Brother</w:t>
      </w:r>
      <w:r w:rsidR="00D0144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/</w:t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Sister</w:t>
      </w:r>
    </w:p>
    <w:p w14:paraId="50648EE9" w14:textId="3B3322BF" w:rsidR="00D01441" w:rsidRPr="00396874" w:rsidRDefault="00545561" w:rsidP="00D01441">
      <w:pPr>
        <w:pStyle w:val="Paragrafoelenco"/>
        <w:numPr>
          <w:ilvl w:val="0"/>
          <w:numId w:val="2"/>
        </w:numPr>
        <w:shd w:val="clear" w:color="auto" w:fill="FFFFFF"/>
        <w:rPr>
          <w:rFonts w:ascii="Segoe UI" w:eastAsia="Times New Roman" w:hAnsi="Segoe UI" w:cs="Segoe UI"/>
          <w:color w:val="000000"/>
          <w:sz w:val="24"/>
          <w:szCs w:val="24"/>
          <w:lang w:val="en-US"/>
        </w:rPr>
      </w:pP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Other family member</w:t>
      </w:r>
    </w:p>
    <w:p w14:paraId="3CCB523E" w14:textId="7CF36935" w:rsidR="00D01441" w:rsidRPr="00396874" w:rsidRDefault="00545561" w:rsidP="00D01441">
      <w:pPr>
        <w:pStyle w:val="Paragrafoelenco"/>
        <w:numPr>
          <w:ilvl w:val="0"/>
          <w:numId w:val="2"/>
        </w:numPr>
        <w:shd w:val="clear" w:color="auto" w:fill="FFFFFF"/>
        <w:rPr>
          <w:rFonts w:ascii="Segoe UI" w:eastAsia="Times New Roman" w:hAnsi="Segoe UI" w:cs="Segoe UI"/>
          <w:color w:val="000000"/>
          <w:sz w:val="24"/>
          <w:szCs w:val="24"/>
          <w:lang w:val="en-US"/>
        </w:rPr>
      </w:pP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lastRenderedPageBreak/>
        <w:t>Friend</w:t>
      </w:r>
    </w:p>
    <w:p w14:paraId="5F1EE6F1" w14:textId="36E5491E" w:rsidR="00D01441" w:rsidRPr="00396874" w:rsidRDefault="00545561" w:rsidP="008C0FFF">
      <w:pPr>
        <w:pStyle w:val="Paragrafoelenco"/>
        <w:numPr>
          <w:ilvl w:val="0"/>
          <w:numId w:val="2"/>
        </w:numPr>
        <w:shd w:val="clear" w:color="auto" w:fill="FFFFFF"/>
        <w:rPr>
          <w:rFonts w:ascii="Segoe UI" w:eastAsia="Times New Roman" w:hAnsi="Segoe UI" w:cs="Segoe UI"/>
          <w:color w:val="000000"/>
          <w:sz w:val="24"/>
          <w:szCs w:val="24"/>
          <w:lang w:val="en-US"/>
        </w:rPr>
      </w:pP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Professional caregiver</w:t>
      </w:r>
    </w:p>
    <w:p w14:paraId="3F8EA443" w14:textId="2FBAF6A4" w:rsidR="00D01441" w:rsidRPr="00396874" w:rsidRDefault="00545561" w:rsidP="00AB1DF5">
      <w:pPr>
        <w:shd w:val="clear" w:color="auto" w:fill="FFFFFF"/>
        <w:rPr>
          <w:rFonts w:ascii="Segoe UI" w:eastAsia="Times New Roman" w:hAnsi="Segoe UI" w:cs="Segoe UI"/>
          <w:color w:val="000000"/>
          <w:sz w:val="24"/>
          <w:szCs w:val="24"/>
          <w:lang w:val="en-US"/>
        </w:rPr>
      </w:pP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Are you the primary caregiver?</w:t>
      </w:r>
      <w:r w:rsidR="00E5033B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="00D0144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sym w:font="Symbol" w:char="F09A"/>
      </w:r>
      <w:r w:rsidR="00D0144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 </w:t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Yes</w:t>
      </w:r>
      <w:r w:rsidR="00D0144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="00D0144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="00D0144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sym w:font="Symbol" w:char="F09A"/>
      </w:r>
      <w:r w:rsidR="00D0144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 No</w:t>
      </w:r>
    </w:p>
    <w:p w14:paraId="5E4069B7" w14:textId="420535CF" w:rsidR="008821B9" w:rsidRPr="00396874" w:rsidRDefault="00545561" w:rsidP="00AB1DF5">
      <w:pPr>
        <w:shd w:val="clear" w:color="auto" w:fill="FFFFFF"/>
        <w:rPr>
          <w:rFonts w:ascii="Segoe UI" w:eastAsia="Times New Roman" w:hAnsi="Segoe UI" w:cs="Segoe UI"/>
          <w:color w:val="000000"/>
          <w:sz w:val="24"/>
          <w:szCs w:val="24"/>
          <w:lang w:val="en-US"/>
        </w:rPr>
      </w:pP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Are there other caregivers?</w:t>
      </w:r>
      <w:r w:rsidR="008821B9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="008821B9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="008821B9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sym w:font="Symbol" w:char="F09A"/>
      </w:r>
      <w:r w:rsidR="008821B9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 </w:t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Yes</w:t>
      </w:r>
      <w:r w:rsidR="008821B9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="008821B9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="008821B9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sym w:font="Symbol" w:char="F09A"/>
      </w:r>
      <w:r w:rsidR="008821B9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 No</w:t>
      </w:r>
    </w:p>
    <w:p w14:paraId="68248757" w14:textId="4B869900" w:rsidR="008821B9" w:rsidRPr="00396874" w:rsidRDefault="008821B9" w:rsidP="00AB1DF5">
      <w:pPr>
        <w:shd w:val="clear" w:color="auto" w:fill="FFFFFF"/>
        <w:rPr>
          <w:rFonts w:ascii="Segoe UI" w:eastAsia="Times New Roman" w:hAnsi="Segoe UI" w:cs="Segoe UI"/>
          <w:color w:val="000000"/>
          <w:sz w:val="24"/>
          <w:szCs w:val="24"/>
          <w:lang w:val="en-US"/>
        </w:rPr>
      </w:pP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="0054556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If yes, please indicate if the other caregivers are family members </w:t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sym w:font="Symbol" w:char="F09A"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="0054556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or professional caregivers </w:t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sym w:font="Symbol" w:char="F09A"/>
      </w:r>
    </w:p>
    <w:p w14:paraId="5C690A17" w14:textId="793913A1" w:rsidR="00AB1DF5" w:rsidRPr="00396874" w:rsidRDefault="00545561" w:rsidP="00AB1DF5">
      <w:pPr>
        <w:shd w:val="clear" w:color="auto" w:fill="FFFFFF"/>
        <w:rPr>
          <w:rFonts w:ascii="Segoe UI" w:eastAsia="Times New Roman" w:hAnsi="Segoe UI" w:cs="Segoe UI"/>
          <w:color w:val="000000"/>
          <w:sz w:val="24"/>
          <w:szCs w:val="24"/>
          <w:lang w:val="en-US"/>
        </w:rPr>
      </w:pP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Do you live with the person under your care</w:t>
      </w:r>
      <w:r w:rsidR="00D0144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?</w:t>
      </w:r>
      <w:r w:rsidR="00D0144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="00D0144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="00D0144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sym w:font="Symbol" w:char="F09A"/>
      </w:r>
      <w:r w:rsidR="00D0144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 </w:t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Yes</w:t>
      </w:r>
      <w:r w:rsidR="00D0144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="00D0144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sym w:font="Symbol" w:char="F09A"/>
      </w:r>
      <w:r w:rsidR="00D0144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 No</w:t>
      </w:r>
    </w:p>
    <w:p w14:paraId="34B4EB61" w14:textId="389CE55F" w:rsidR="00545561" w:rsidRPr="00396874" w:rsidRDefault="00545561" w:rsidP="00AB1DF5">
      <w:pPr>
        <w:shd w:val="clear" w:color="auto" w:fill="FFFFFF"/>
        <w:rPr>
          <w:rFonts w:ascii="Segoe UI" w:eastAsia="Times New Roman" w:hAnsi="Segoe UI" w:cs="Segoe UI"/>
          <w:color w:val="000000"/>
          <w:sz w:val="24"/>
          <w:szCs w:val="24"/>
          <w:lang w:val="en-US"/>
        </w:rPr>
      </w:pP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Where does the person you take care </w:t>
      </w:r>
      <w:r w:rsidR="000B3C29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of </w:t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live?</w:t>
      </w:r>
    </w:p>
    <w:p w14:paraId="44B50D5D" w14:textId="50B74216" w:rsidR="008821B9" w:rsidRPr="00396874" w:rsidRDefault="00545561" w:rsidP="00AB1DF5">
      <w:pPr>
        <w:shd w:val="clear" w:color="auto" w:fill="FFFFFF"/>
        <w:rPr>
          <w:rFonts w:ascii="Segoe UI" w:eastAsia="Times New Roman" w:hAnsi="Segoe UI" w:cs="Segoe UI"/>
          <w:color w:val="000000"/>
          <w:sz w:val="24"/>
          <w:szCs w:val="24"/>
          <w:lang w:val="en-US"/>
        </w:rPr>
      </w:pP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="008821B9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="008821B9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sym w:font="Symbol" w:char="F09A"/>
      </w:r>
      <w:r w:rsidR="008821B9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 </w:t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home</w:t>
      </w:r>
    </w:p>
    <w:p w14:paraId="70CE9009" w14:textId="10213C00" w:rsidR="008821B9" w:rsidRPr="00396874" w:rsidRDefault="008821B9" w:rsidP="00AB1DF5">
      <w:pPr>
        <w:shd w:val="clear" w:color="auto" w:fill="FFFFFF"/>
        <w:rPr>
          <w:rFonts w:ascii="Segoe UI" w:eastAsia="Times New Roman" w:hAnsi="Segoe UI" w:cs="Segoe UI"/>
          <w:color w:val="000000"/>
          <w:sz w:val="24"/>
          <w:szCs w:val="24"/>
          <w:lang w:val="en-US"/>
        </w:rPr>
      </w:pP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sym w:font="Symbol" w:char="F09A"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 </w:t>
      </w:r>
      <w:r w:rsidR="0054556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home but attends a day </w:t>
      </w:r>
      <w:r w:rsidR="00396874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center</w:t>
      </w:r>
    </w:p>
    <w:p w14:paraId="3F788EA6" w14:textId="66078671" w:rsidR="008821B9" w:rsidRPr="00396874" w:rsidRDefault="008821B9" w:rsidP="00AB1DF5">
      <w:pPr>
        <w:shd w:val="clear" w:color="auto" w:fill="FFFFFF"/>
        <w:rPr>
          <w:rFonts w:ascii="Segoe UI" w:eastAsia="Times New Roman" w:hAnsi="Segoe UI" w:cs="Segoe UI"/>
          <w:color w:val="000000"/>
          <w:sz w:val="24"/>
          <w:szCs w:val="24"/>
          <w:lang w:val="en-US"/>
        </w:rPr>
      </w:pP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sym w:font="Symbol" w:char="F09A"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 </w:t>
      </w:r>
      <w:r w:rsidR="0054556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in </w:t>
      </w:r>
      <w:r w:rsidR="00396874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a</w:t>
      </w:r>
      <w:r w:rsidR="0054556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 </w:t>
      </w:r>
      <w:r w:rsidR="00097943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homecare</w:t>
      </w:r>
    </w:p>
    <w:p w14:paraId="0F054701" w14:textId="49BD90F7" w:rsidR="008821B9" w:rsidRPr="00396874" w:rsidRDefault="008821B9" w:rsidP="00AB1DF5">
      <w:pPr>
        <w:shd w:val="clear" w:color="auto" w:fill="FFFFFF"/>
        <w:rPr>
          <w:rFonts w:ascii="Segoe UI" w:eastAsia="Times New Roman" w:hAnsi="Segoe UI" w:cs="Segoe UI"/>
          <w:color w:val="000000"/>
          <w:sz w:val="24"/>
          <w:szCs w:val="24"/>
          <w:lang w:val="en-US"/>
        </w:rPr>
      </w:pP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ab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sym w:font="Symbol" w:char="F09A"/>
      </w:r>
      <w:r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 </w:t>
      </w:r>
      <w:r w:rsidR="0054556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in </w:t>
      </w:r>
      <w:r w:rsidR="00396874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>an</w:t>
      </w:r>
      <w:r w:rsidR="00545561" w:rsidRPr="00396874">
        <w:rPr>
          <w:rFonts w:ascii="Segoe UI" w:eastAsia="Times New Roman" w:hAnsi="Segoe UI" w:cs="Segoe UI"/>
          <w:color w:val="000000"/>
          <w:sz w:val="24"/>
          <w:szCs w:val="24"/>
          <w:lang w:val="en-US"/>
        </w:rPr>
        <w:t xml:space="preserve"> Alzheimer’s village</w:t>
      </w:r>
    </w:p>
    <w:p w14:paraId="5881BCE4" w14:textId="77777777" w:rsidR="00AB1DF5" w:rsidRPr="00396874" w:rsidRDefault="00AB1DF5" w:rsidP="00045C8A">
      <w:pPr>
        <w:rPr>
          <w:rFonts w:ascii="Segoe UI" w:hAnsi="Segoe UI" w:cs="Segoe UI"/>
          <w:sz w:val="24"/>
          <w:szCs w:val="24"/>
          <w:lang w:val="en-US"/>
        </w:rPr>
      </w:pPr>
    </w:p>
    <w:sectPr w:rsidR="00AB1DF5" w:rsidRPr="00396874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9406E" w14:textId="77777777" w:rsidR="002B602C" w:rsidRDefault="002B602C" w:rsidP="00C54BDE">
      <w:pPr>
        <w:spacing w:after="0" w:line="240" w:lineRule="auto"/>
      </w:pPr>
      <w:r>
        <w:separator/>
      </w:r>
    </w:p>
  </w:endnote>
  <w:endnote w:type="continuationSeparator" w:id="0">
    <w:p w14:paraId="6B2FA83F" w14:textId="77777777" w:rsidR="002B602C" w:rsidRDefault="002B602C" w:rsidP="00C54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4588787"/>
      <w:docPartObj>
        <w:docPartGallery w:val="Page Numbers (Bottom of Page)"/>
        <w:docPartUnique/>
      </w:docPartObj>
    </w:sdtPr>
    <w:sdtContent>
      <w:p w14:paraId="1F7386F2" w14:textId="7D860E30" w:rsidR="00C54BDE" w:rsidRDefault="00C54BD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0A4F">
          <w:rPr>
            <w:noProof/>
          </w:rPr>
          <w:t>5</w:t>
        </w:r>
        <w:r>
          <w:fldChar w:fldCharType="end"/>
        </w:r>
      </w:p>
    </w:sdtContent>
  </w:sdt>
  <w:p w14:paraId="2E0CA252" w14:textId="77777777" w:rsidR="00C54BDE" w:rsidRDefault="00C54BD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6641B" w14:textId="77777777" w:rsidR="002B602C" w:rsidRDefault="002B602C" w:rsidP="00C54BDE">
      <w:pPr>
        <w:spacing w:after="0" w:line="240" w:lineRule="auto"/>
      </w:pPr>
      <w:r>
        <w:separator/>
      </w:r>
    </w:p>
  </w:footnote>
  <w:footnote w:type="continuationSeparator" w:id="0">
    <w:p w14:paraId="62B52CDE" w14:textId="77777777" w:rsidR="002B602C" w:rsidRDefault="002B602C" w:rsidP="00C54B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D4BEF"/>
    <w:multiLevelType w:val="hybridMultilevel"/>
    <w:tmpl w:val="B21EA6F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832E3"/>
    <w:multiLevelType w:val="hybridMultilevel"/>
    <w:tmpl w:val="CDE6B06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9F1840"/>
    <w:multiLevelType w:val="hybridMultilevel"/>
    <w:tmpl w:val="24484C74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B975B7"/>
    <w:multiLevelType w:val="multilevel"/>
    <w:tmpl w:val="9FF860D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>
      <w:start w:val="1"/>
      <w:numFmt w:val="decimal"/>
      <w:lvlText w:val="%6."/>
      <w:lvlJc w:val="left"/>
      <w:pPr>
        <w:tabs>
          <w:tab w:val="num" w:pos="3240"/>
        </w:tabs>
        <w:ind w:left="3240" w:hanging="360"/>
      </w:p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>
      <w:start w:val="1"/>
      <w:numFmt w:val="decimal"/>
      <w:lvlText w:val="%8."/>
      <w:lvlJc w:val="left"/>
      <w:pPr>
        <w:tabs>
          <w:tab w:val="num" w:pos="3960"/>
        </w:tabs>
        <w:ind w:left="3960" w:hanging="360"/>
      </w:pPr>
    </w:lvl>
    <w:lvl w:ilvl="8">
      <w:start w:val="1"/>
      <w:numFmt w:val="decimal"/>
      <w:lvlText w:val="%9."/>
      <w:lvlJc w:val="left"/>
      <w:pPr>
        <w:tabs>
          <w:tab w:val="num" w:pos="4320"/>
        </w:tabs>
        <w:ind w:left="4320" w:hanging="360"/>
      </w:pPr>
    </w:lvl>
  </w:abstractNum>
  <w:abstractNum w:abstractNumId="4" w15:restartNumberingAfterBreak="0">
    <w:nsid w:val="115C17FB"/>
    <w:multiLevelType w:val="hybridMultilevel"/>
    <w:tmpl w:val="3BACAEE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5E7DD9"/>
    <w:multiLevelType w:val="hybridMultilevel"/>
    <w:tmpl w:val="85F0D6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1210F"/>
    <w:multiLevelType w:val="hybridMultilevel"/>
    <w:tmpl w:val="0F7AFDCE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2B94D84"/>
    <w:multiLevelType w:val="hybridMultilevel"/>
    <w:tmpl w:val="0B84159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C418B5"/>
    <w:multiLevelType w:val="hybridMultilevel"/>
    <w:tmpl w:val="30E658F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B775FF"/>
    <w:multiLevelType w:val="hybridMultilevel"/>
    <w:tmpl w:val="FF74C0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B17E77"/>
    <w:multiLevelType w:val="hybridMultilevel"/>
    <w:tmpl w:val="96FA978E"/>
    <w:lvl w:ilvl="0" w:tplc="28800E64">
      <w:start w:val="1"/>
      <w:numFmt w:val="bullet"/>
      <w:lvlText w:val=""/>
      <w:lvlJc w:val="left"/>
      <w:pPr>
        <w:ind w:left="474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546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618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690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762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834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906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978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10507" w:hanging="360"/>
      </w:pPr>
      <w:rPr>
        <w:rFonts w:ascii="Wingdings" w:hAnsi="Wingdings" w:hint="default"/>
      </w:rPr>
    </w:lvl>
  </w:abstractNum>
  <w:abstractNum w:abstractNumId="11" w15:restartNumberingAfterBreak="0">
    <w:nsid w:val="3C781A0C"/>
    <w:multiLevelType w:val="hybridMultilevel"/>
    <w:tmpl w:val="EC92218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A53963"/>
    <w:multiLevelType w:val="multilevel"/>
    <w:tmpl w:val="7526A94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 w15:restartNumberingAfterBreak="0">
    <w:nsid w:val="5130775E"/>
    <w:multiLevelType w:val="hybridMultilevel"/>
    <w:tmpl w:val="477A8C56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5E9214D"/>
    <w:multiLevelType w:val="hybridMultilevel"/>
    <w:tmpl w:val="791E0E9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1C537B"/>
    <w:multiLevelType w:val="hybridMultilevel"/>
    <w:tmpl w:val="B266617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527AE6"/>
    <w:multiLevelType w:val="hybridMultilevel"/>
    <w:tmpl w:val="1866732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2F1E71"/>
    <w:multiLevelType w:val="hybridMultilevel"/>
    <w:tmpl w:val="6AAA72E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557CF3"/>
    <w:multiLevelType w:val="hybridMultilevel"/>
    <w:tmpl w:val="A17C804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F97EBE"/>
    <w:multiLevelType w:val="hybridMultilevel"/>
    <w:tmpl w:val="0860C1EC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C2315D9"/>
    <w:multiLevelType w:val="hybridMultilevel"/>
    <w:tmpl w:val="D2940F34"/>
    <w:lvl w:ilvl="0" w:tplc="0410000F">
      <w:start w:val="1"/>
      <w:numFmt w:val="decimal"/>
      <w:lvlText w:val="%1."/>
      <w:lvlJc w:val="left"/>
      <w:pPr>
        <w:ind w:left="1077" w:hanging="360"/>
      </w:pPr>
    </w:lvl>
    <w:lvl w:ilvl="1" w:tplc="04100019" w:tentative="1">
      <w:start w:val="1"/>
      <w:numFmt w:val="lowerLetter"/>
      <w:lvlText w:val="%2."/>
      <w:lvlJc w:val="left"/>
      <w:pPr>
        <w:ind w:left="1797" w:hanging="360"/>
      </w:pPr>
    </w:lvl>
    <w:lvl w:ilvl="2" w:tplc="0410001B" w:tentative="1">
      <w:start w:val="1"/>
      <w:numFmt w:val="lowerRoman"/>
      <w:lvlText w:val="%3."/>
      <w:lvlJc w:val="right"/>
      <w:pPr>
        <w:ind w:left="2517" w:hanging="180"/>
      </w:pPr>
    </w:lvl>
    <w:lvl w:ilvl="3" w:tplc="0410000F" w:tentative="1">
      <w:start w:val="1"/>
      <w:numFmt w:val="decimal"/>
      <w:lvlText w:val="%4."/>
      <w:lvlJc w:val="left"/>
      <w:pPr>
        <w:ind w:left="3237" w:hanging="360"/>
      </w:pPr>
    </w:lvl>
    <w:lvl w:ilvl="4" w:tplc="04100019" w:tentative="1">
      <w:start w:val="1"/>
      <w:numFmt w:val="lowerLetter"/>
      <w:lvlText w:val="%5."/>
      <w:lvlJc w:val="left"/>
      <w:pPr>
        <w:ind w:left="3957" w:hanging="360"/>
      </w:pPr>
    </w:lvl>
    <w:lvl w:ilvl="5" w:tplc="0410001B" w:tentative="1">
      <w:start w:val="1"/>
      <w:numFmt w:val="lowerRoman"/>
      <w:lvlText w:val="%6."/>
      <w:lvlJc w:val="right"/>
      <w:pPr>
        <w:ind w:left="4677" w:hanging="180"/>
      </w:pPr>
    </w:lvl>
    <w:lvl w:ilvl="6" w:tplc="0410000F" w:tentative="1">
      <w:start w:val="1"/>
      <w:numFmt w:val="decimal"/>
      <w:lvlText w:val="%7."/>
      <w:lvlJc w:val="left"/>
      <w:pPr>
        <w:ind w:left="5397" w:hanging="360"/>
      </w:pPr>
    </w:lvl>
    <w:lvl w:ilvl="7" w:tplc="04100019" w:tentative="1">
      <w:start w:val="1"/>
      <w:numFmt w:val="lowerLetter"/>
      <w:lvlText w:val="%8."/>
      <w:lvlJc w:val="left"/>
      <w:pPr>
        <w:ind w:left="6117" w:hanging="360"/>
      </w:pPr>
    </w:lvl>
    <w:lvl w:ilvl="8" w:tplc="0410001B" w:tentative="1">
      <w:start w:val="1"/>
      <w:numFmt w:val="lowerRoman"/>
      <w:lvlText w:val="%9."/>
      <w:lvlJc w:val="right"/>
      <w:pPr>
        <w:ind w:left="6837" w:hanging="180"/>
      </w:pPr>
    </w:lvl>
  </w:abstractNum>
  <w:num w:numId="1" w16cid:durableId="148058709">
    <w:abstractNumId w:val="17"/>
  </w:num>
  <w:num w:numId="2" w16cid:durableId="1178815587">
    <w:abstractNumId w:val="10"/>
  </w:num>
  <w:num w:numId="3" w16cid:durableId="997030158">
    <w:abstractNumId w:val="0"/>
  </w:num>
  <w:num w:numId="4" w16cid:durableId="1433356176">
    <w:abstractNumId w:val="4"/>
  </w:num>
  <w:num w:numId="5" w16cid:durableId="1098526232">
    <w:abstractNumId w:val="8"/>
  </w:num>
  <w:num w:numId="6" w16cid:durableId="1565949024">
    <w:abstractNumId w:val="7"/>
  </w:num>
  <w:num w:numId="7" w16cid:durableId="1851143935">
    <w:abstractNumId w:val="18"/>
  </w:num>
  <w:num w:numId="8" w16cid:durableId="448399491">
    <w:abstractNumId w:val="6"/>
  </w:num>
  <w:num w:numId="9" w16cid:durableId="370303945">
    <w:abstractNumId w:val="20"/>
  </w:num>
  <w:num w:numId="10" w16cid:durableId="613177588">
    <w:abstractNumId w:val="2"/>
  </w:num>
  <w:num w:numId="11" w16cid:durableId="1401905885">
    <w:abstractNumId w:val="9"/>
  </w:num>
  <w:num w:numId="12" w16cid:durableId="1814063233">
    <w:abstractNumId w:val="16"/>
  </w:num>
  <w:num w:numId="13" w16cid:durableId="1033725750">
    <w:abstractNumId w:val="14"/>
  </w:num>
  <w:num w:numId="14" w16cid:durableId="408889153">
    <w:abstractNumId w:val="1"/>
  </w:num>
  <w:num w:numId="15" w16cid:durableId="338198381">
    <w:abstractNumId w:val="19"/>
  </w:num>
  <w:num w:numId="16" w16cid:durableId="362560255">
    <w:abstractNumId w:val="13"/>
  </w:num>
  <w:num w:numId="17" w16cid:durableId="2116946963">
    <w:abstractNumId w:val="11"/>
  </w:num>
  <w:num w:numId="18" w16cid:durableId="855461953">
    <w:abstractNumId w:val="5"/>
  </w:num>
  <w:num w:numId="19" w16cid:durableId="574242701">
    <w:abstractNumId w:val="15"/>
  </w:num>
  <w:num w:numId="20" w16cid:durableId="1217475974">
    <w:abstractNumId w:val="12"/>
  </w:num>
  <w:num w:numId="21" w16cid:durableId="1814351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7EA"/>
    <w:rsid w:val="0002423E"/>
    <w:rsid w:val="0003600F"/>
    <w:rsid w:val="00045C8A"/>
    <w:rsid w:val="00051F69"/>
    <w:rsid w:val="0005543A"/>
    <w:rsid w:val="000554D3"/>
    <w:rsid w:val="00076DA1"/>
    <w:rsid w:val="000826A5"/>
    <w:rsid w:val="0008452C"/>
    <w:rsid w:val="00097943"/>
    <w:rsid w:val="000B3C29"/>
    <w:rsid w:val="000C73F5"/>
    <w:rsid w:val="000F0AB6"/>
    <w:rsid w:val="001130D5"/>
    <w:rsid w:val="00120EE6"/>
    <w:rsid w:val="00127A61"/>
    <w:rsid w:val="00161C62"/>
    <w:rsid w:val="00170E17"/>
    <w:rsid w:val="001745B4"/>
    <w:rsid w:val="00176823"/>
    <w:rsid w:val="00180DC0"/>
    <w:rsid w:val="00182538"/>
    <w:rsid w:val="001858B3"/>
    <w:rsid w:val="001A3B71"/>
    <w:rsid w:val="001A56AF"/>
    <w:rsid w:val="001B42F6"/>
    <w:rsid w:val="001C3024"/>
    <w:rsid w:val="001C3FDA"/>
    <w:rsid w:val="001D319F"/>
    <w:rsid w:val="001D38FD"/>
    <w:rsid w:val="001F734C"/>
    <w:rsid w:val="001F7C99"/>
    <w:rsid w:val="0020655A"/>
    <w:rsid w:val="002205EF"/>
    <w:rsid w:val="002362F4"/>
    <w:rsid w:val="00237BBA"/>
    <w:rsid w:val="00240B89"/>
    <w:rsid w:val="002437E0"/>
    <w:rsid w:val="002454C4"/>
    <w:rsid w:val="0025219D"/>
    <w:rsid w:val="00253C95"/>
    <w:rsid w:val="00272F91"/>
    <w:rsid w:val="002A04EE"/>
    <w:rsid w:val="002A5841"/>
    <w:rsid w:val="002A7FD5"/>
    <w:rsid w:val="002B04AF"/>
    <w:rsid w:val="002B0A4F"/>
    <w:rsid w:val="002B602C"/>
    <w:rsid w:val="002C020F"/>
    <w:rsid w:val="002C1648"/>
    <w:rsid w:val="002C1827"/>
    <w:rsid w:val="002E5C6B"/>
    <w:rsid w:val="002F30C2"/>
    <w:rsid w:val="003022C8"/>
    <w:rsid w:val="003030DA"/>
    <w:rsid w:val="00313F70"/>
    <w:rsid w:val="00314C9F"/>
    <w:rsid w:val="00345F7C"/>
    <w:rsid w:val="00352D83"/>
    <w:rsid w:val="003552B1"/>
    <w:rsid w:val="003570C9"/>
    <w:rsid w:val="00362854"/>
    <w:rsid w:val="00363CAE"/>
    <w:rsid w:val="00374D5C"/>
    <w:rsid w:val="0038047A"/>
    <w:rsid w:val="00392353"/>
    <w:rsid w:val="00396874"/>
    <w:rsid w:val="003A37CE"/>
    <w:rsid w:val="003B419B"/>
    <w:rsid w:val="003E0F3E"/>
    <w:rsid w:val="003F0596"/>
    <w:rsid w:val="00445897"/>
    <w:rsid w:val="0046030B"/>
    <w:rsid w:val="00482E7F"/>
    <w:rsid w:val="00484BDB"/>
    <w:rsid w:val="00492979"/>
    <w:rsid w:val="00497399"/>
    <w:rsid w:val="004B3ED0"/>
    <w:rsid w:val="004C501F"/>
    <w:rsid w:val="004D5C6A"/>
    <w:rsid w:val="004E2F88"/>
    <w:rsid w:val="004E7DBD"/>
    <w:rsid w:val="004F0089"/>
    <w:rsid w:val="00500106"/>
    <w:rsid w:val="00506FE7"/>
    <w:rsid w:val="00516243"/>
    <w:rsid w:val="00523E45"/>
    <w:rsid w:val="00526596"/>
    <w:rsid w:val="00536F8D"/>
    <w:rsid w:val="00544C12"/>
    <w:rsid w:val="00545561"/>
    <w:rsid w:val="005478A6"/>
    <w:rsid w:val="0056419B"/>
    <w:rsid w:val="005641D7"/>
    <w:rsid w:val="00564D5F"/>
    <w:rsid w:val="005737FB"/>
    <w:rsid w:val="005837D5"/>
    <w:rsid w:val="00585ECE"/>
    <w:rsid w:val="00586A27"/>
    <w:rsid w:val="00596A27"/>
    <w:rsid w:val="00597A10"/>
    <w:rsid w:val="005B0572"/>
    <w:rsid w:val="005B23B3"/>
    <w:rsid w:val="005B6009"/>
    <w:rsid w:val="005D0636"/>
    <w:rsid w:val="005D239A"/>
    <w:rsid w:val="005D3674"/>
    <w:rsid w:val="005F1DEC"/>
    <w:rsid w:val="00610170"/>
    <w:rsid w:val="00625185"/>
    <w:rsid w:val="006301B2"/>
    <w:rsid w:val="00633D2C"/>
    <w:rsid w:val="00643523"/>
    <w:rsid w:val="00645B14"/>
    <w:rsid w:val="00653967"/>
    <w:rsid w:val="00660225"/>
    <w:rsid w:val="00664EA5"/>
    <w:rsid w:val="006819A6"/>
    <w:rsid w:val="0068619D"/>
    <w:rsid w:val="006A416A"/>
    <w:rsid w:val="006A4D95"/>
    <w:rsid w:val="006A54C1"/>
    <w:rsid w:val="006B14EE"/>
    <w:rsid w:val="006B250E"/>
    <w:rsid w:val="006F1511"/>
    <w:rsid w:val="007030BA"/>
    <w:rsid w:val="0072233B"/>
    <w:rsid w:val="00724F6A"/>
    <w:rsid w:val="00731D3B"/>
    <w:rsid w:val="00740A94"/>
    <w:rsid w:val="00746F75"/>
    <w:rsid w:val="0078741E"/>
    <w:rsid w:val="007A4E0A"/>
    <w:rsid w:val="007B2688"/>
    <w:rsid w:val="007B6C8C"/>
    <w:rsid w:val="007B7399"/>
    <w:rsid w:val="007D039E"/>
    <w:rsid w:val="007D5932"/>
    <w:rsid w:val="007E189A"/>
    <w:rsid w:val="0080096C"/>
    <w:rsid w:val="00813789"/>
    <w:rsid w:val="0082245A"/>
    <w:rsid w:val="00827953"/>
    <w:rsid w:val="0086116D"/>
    <w:rsid w:val="008635BE"/>
    <w:rsid w:val="008821B9"/>
    <w:rsid w:val="008A63D8"/>
    <w:rsid w:val="008B3B32"/>
    <w:rsid w:val="008C0FFF"/>
    <w:rsid w:val="008F236B"/>
    <w:rsid w:val="0095068C"/>
    <w:rsid w:val="00963C11"/>
    <w:rsid w:val="00965452"/>
    <w:rsid w:val="00967529"/>
    <w:rsid w:val="009807A1"/>
    <w:rsid w:val="00995162"/>
    <w:rsid w:val="009A7FA8"/>
    <w:rsid w:val="009B2D6A"/>
    <w:rsid w:val="009C1209"/>
    <w:rsid w:val="009C65E4"/>
    <w:rsid w:val="009C72D6"/>
    <w:rsid w:val="00A159C0"/>
    <w:rsid w:val="00A24249"/>
    <w:rsid w:val="00A30A96"/>
    <w:rsid w:val="00A37878"/>
    <w:rsid w:val="00A42E3A"/>
    <w:rsid w:val="00A46A41"/>
    <w:rsid w:val="00A71757"/>
    <w:rsid w:val="00A752CA"/>
    <w:rsid w:val="00A801AC"/>
    <w:rsid w:val="00A82ED8"/>
    <w:rsid w:val="00A93FAE"/>
    <w:rsid w:val="00AB1DF5"/>
    <w:rsid w:val="00AB648E"/>
    <w:rsid w:val="00AF472C"/>
    <w:rsid w:val="00B02328"/>
    <w:rsid w:val="00B44E9F"/>
    <w:rsid w:val="00B45F4A"/>
    <w:rsid w:val="00B515DA"/>
    <w:rsid w:val="00B810FA"/>
    <w:rsid w:val="00B97F24"/>
    <w:rsid w:val="00BA4619"/>
    <w:rsid w:val="00BB7EA5"/>
    <w:rsid w:val="00BC2648"/>
    <w:rsid w:val="00BD0491"/>
    <w:rsid w:val="00BE2006"/>
    <w:rsid w:val="00BF7A46"/>
    <w:rsid w:val="00C06EDA"/>
    <w:rsid w:val="00C20A05"/>
    <w:rsid w:val="00C21FCC"/>
    <w:rsid w:val="00C22FE2"/>
    <w:rsid w:val="00C23B54"/>
    <w:rsid w:val="00C25066"/>
    <w:rsid w:val="00C26586"/>
    <w:rsid w:val="00C34048"/>
    <w:rsid w:val="00C401B5"/>
    <w:rsid w:val="00C54BDE"/>
    <w:rsid w:val="00C563DA"/>
    <w:rsid w:val="00C74345"/>
    <w:rsid w:val="00C86BC4"/>
    <w:rsid w:val="00C9149D"/>
    <w:rsid w:val="00C96BBD"/>
    <w:rsid w:val="00CA34CA"/>
    <w:rsid w:val="00CA7A4A"/>
    <w:rsid w:val="00CB07E2"/>
    <w:rsid w:val="00CB3608"/>
    <w:rsid w:val="00CD379B"/>
    <w:rsid w:val="00CE6617"/>
    <w:rsid w:val="00CE6B21"/>
    <w:rsid w:val="00CF5D6A"/>
    <w:rsid w:val="00CF693E"/>
    <w:rsid w:val="00CF7F29"/>
    <w:rsid w:val="00D01441"/>
    <w:rsid w:val="00D154DF"/>
    <w:rsid w:val="00D21A05"/>
    <w:rsid w:val="00D237EA"/>
    <w:rsid w:val="00D52B9B"/>
    <w:rsid w:val="00D60854"/>
    <w:rsid w:val="00D60ADE"/>
    <w:rsid w:val="00D672B7"/>
    <w:rsid w:val="00D76BEB"/>
    <w:rsid w:val="00D77D58"/>
    <w:rsid w:val="00D878E1"/>
    <w:rsid w:val="00D931FC"/>
    <w:rsid w:val="00E101BC"/>
    <w:rsid w:val="00E25BC9"/>
    <w:rsid w:val="00E315FE"/>
    <w:rsid w:val="00E323CD"/>
    <w:rsid w:val="00E47AA2"/>
    <w:rsid w:val="00E5033B"/>
    <w:rsid w:val="00E55600"/>
    <w:rsid w:val="00E60DBA"/>
    <w:rsid w:val="00E63D90"/>
    <w:rsid w:val="00E827BB"/>
    <w:rsid w:val="00E94A8A"/>
    <w:rsid w:val="00EA32C0"/>
    <w:rsid w:val="00EA57CB"/>
    <w:rsid w:val="00EA74D6"/>
    <w:rsid w:val="00EC7B0F"/>
    <w:rsid w:val="00EE7D27"/>
    <w:rsid w:val="00EF4D4B"/>
    <w:rsid w:val="00F12ADA"/>
    <w:rsid w:val="00F13B93"/>
    <w:rsid w:val="00F53289"/>
    <w:rsid w:val="00F606DD"/>
    <w:rsid w:val="00F904D1"/>
    <w:rsid w:val="00F929D6"/>
    <w:rsid w:val="00FA3BF1"/>
    <w:rsid w:val="00FC32A8"/>
    <w:rsid w:val="00FD1550"/>
    <w:rsid w:val="00FD31E7"/>
    <w:rsid w:val="00FF22FD"/>
    <w:rsid w:val="00FF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01335"/>
  <w15:docId w15:val="{9F665705-38E0-4027-AD41-18BC74651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301B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25185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64352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4352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4352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4352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43523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C54B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54BDE"/>
  </w:style>
  <w:style w:type="paragraph" w:styleId="Pidipagina">
    <w:name w:val="footer"/>
    <w:basedOn w:val="Normale"/>
    <w:link w:val="PidipaginaCarattere"/>
    <w:uiPriority w:val="99"/>
    <w:unhideWhenUsed/>
    <w:rsid w:val="00C54B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54BD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F0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F0089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EC7B0F"/>
    <w:pPr>
      <w:spacing w:after="0" w:line="240" w:lineRule="auto"/>
    </w:pPr>
  </w:style>
  <w:style w:type="paragraph" w:styleId="Titolo">
    <w:name w:val="Title"/>
    <w:basedOn w:val="Normale"/>
    <w:next w:val="Normale"/>
    <w:link w:val="TitoloCarattere"/>
    <w:uiPriority w:val="10"/>
    <w:qFormat/>
    <w:rsid w:val="00C21FC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21FC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6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5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211</Words>
  <Characters>6108</Characters>
  <Application>Microsoft Office Word</Application>
  <DocSecurity>0</DocSecurity>
  <Lines>277</Lines>
  <Paragraphs>16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ta ismilde farina</dc:creator>
  <cp:lastModifiedBy>federico emanuele pozzi</cp:lastModifiedBy>
  <cp:revision>3</cp:revision>
  <dcterms:created xsi:type="dcterms:W3CDTF">2023-09-03T11:06:00Z</dcterms:created>
  <dcterms:modified xsi:type="dcterms:W3CDTF">2023-09-09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38132c2272fbb5d8b722cd5f2513f28870ef263af5a0d5747fbb8068391580</vt:lpwstr>
  </property>
</Properties>
</file>